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973BBE" w14:textId="3E768D5F" w:rsidR="00CA2776" w:rsidRPr="00850993" w:rsidRDefault="005C2186" w:rsidP="005C2186">
      <w:pPr>
        <w:pStyle w:val="Geenafstand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50993"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</w:p>
    <w:p w14:paraId="62604F31" w14:textId="77777777" w:rsidR="00850993" w:rsidRPr="00850993" w:rsidRDefault="00850993" w:rsidP="005C2186">
      <w:pPr>
        <w:pStyle w:val="Geenafstand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863A57B" w14:textId="1B001DE1" w:rsidR="005C2186" w:rsidRPr="00850993" w:rsidRDefault="005C2186" w:rsidP="005C2186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0993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r w:rsidR="003219B0" w:rsidRPr="00850993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850993">
        <w:rPr>
          <w:rFonts w:ascii="Times New Roman" w:hAnsi="Times New Roman" w:cs="Times New Roman"/>
          <w:sz w:val="24"/>
          <w:szCs w:val="24"/>
          <w:lang w:val="en-US"/>
        </w:rPr>
        <w:t xml:space="preserve"> Categories of psychotropic drug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798"/>
        <w:gridCol w:w="2799"/>
        <w:gridCol w:w="2799"/>
        <w:gridCol w:w="2799"/>
        <w:gridCol w:w="2799"/>
      </w:tblGrid>
      <w:tr w:rsidR="00850993" w:rsidRPr="00850993" w14:paraId="0A47AEBC" w14:textId="77777777" w:rsidTr="009600E7">
        <w:tc>
          <w:tcPr>
            <w:tcW w:w="2798" w:type="dxa"/>
          </w:tcPr>
          <w:p w14:paraId="12896D8D" w14:textId="10D65C30" w:rsidR="00850993" w:rsidRPr="00850993" w:rsidRDefault="00850993" w:rsidP="008509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in categories</w:t>
            </w:r>
          </w:p>
        </w:tc>
        <w:tc>
          <w:tcPr>
            <w:tcW w:w="11196" w:type="dxa"/>
            <w:gridSpan w:val="4"/>
          </w:tcPr>
          <w:p w14:paraId="6B71DD67" w14:textId="380196B4" w:rsidR="00850993" w:rsidRPr="00850993" w:rsidRDefault="00850993" w:rsidP="007664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bcategories (ATC-5 code)</w:t>
            </w:r>
            <w:r w:rsidR="00766466" w:rsidRPr="00077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</w:p>
        </w:tc>
      </w:tr>
      <w:tr w:rsidR="00850993" w:rsidRPr="001F4A0A" w14:paraId="0CB358B0" w14:textId="77777777" w:rsidTr="00850993">
        <w:tc>
          <w:tcPr>
            <w:tcW w:w="2798" w:type="dxa"/>
          </w:tcPr>
          <w:p w14:paraId="30D8B2D7" w14:textId="36B69EC9" w:rsidR="00850993" w:rsidRPr="00850993" w:rsidRDefault="00850993" w:rsidP="008509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olytics</w:t>
            </w:r>
          </w:p>
        </w:tc>
        <w:tc>
          <w:tcPr>
            <w:tcW w:w="2799" w:type="dxa"/>
          </w:tcPr>
          <w:p w14:paraId="04519D27" w14:textId="16F64DDA" w:rsidR="00850993" w:rsidRPr="00850993" w:rsidRDefault="00850993" w:rsidP="00850993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zodiazepine derivatives (N05BA)</w:t>
            </w:r>
          </w:p>
        </w:tc>
        <w:tc>
          <w:tcPr>
            <w:tcW w:w="2799" w:type="dxa"/>
          </w:tcPr>
          <w:p w14:paraId="4A0699BD" w14:textId="699B2AD5" w:rsidR="00850993" w:rsidRPr="00850993" w:rsidRDefault="00850993" w:rsidP="0001620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zaspirodecanedione derivatives</w:t>
            </w:r>
            <w:r w:rsidR="00016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05BE)</w:t>
            </w:r>
            <w:r w:rsidR="00016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016209" w:rsidRPr="00016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spirone)</w:t>
            </w:r>
          </w:p>
        </w:tc>
        <w:tc>
          <w:tcPr>
            <w:tcW w:w="2799" w:type="dxa"/>
          </w:tcPr>
          <w:p w14:paraId="7A44C6D1" w14:textId="18AE4E02" w:rsidR="00850993" w:rsidRPr="00850993" w:rsidRDefault="00850993" w:rsidP="0001620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olyti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other (N05BB; N05BC; N05BD; N05BX)</w:t>
            </w:r>
          </w:p>
        </w:tc>
        <w:tc>
          <w:tcPr>
            <w:tcW w:w="2799" w:type="dxa"/>
          </w:tcPr>
          <w:p w14:paraId="3B8C33FE" w14:textId="77777777" w:rsidR="00850993" w:rsidRPr="00850993" w:rsidRDefault="00850993" w:rsidP="00850993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50993" w:rsidRPr="00850993" w14:paraId="58E4F1B9" w14:textId="77777777" w:rsidTr="00850993">
        <w:tc>
          <w:tcPr>
            <w:tcW w:w="2798" w:type="dxa"/>
          </w:tcPr>
          <w:p w14:paraId="575E215E" w14:textId="33681F33" w:rsidR="00850993" w:rsidRPr="00850993" w:rsidRDefault="00850993" w:rsidP="008509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psychotics</w:t>
            </w:r>
          </w:p>
        </w:tc>
        <w:tc>
          <w:tcPr>
            <w:tcW w:w="2799" w:type="dxa"/>
          </w:tcPr>
          <w:p w14:paraId="5132ED49" w14:textId="3C81C3EA" w:rsidR="00850993" w:rsidRPr="00850993" w:rsidRDefault="00850993" w:rsidP="00850993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ypical antipsychotics (N05AE; N05AH; N05AX)</w:t>
            </w:r>
          </w:p>
        </w:tc>
        <w:tc>
          <w:tcPr>
            <w:tcW w:w="2799" w:type="dxa"/>
          </w:tcPr>
          <w:p w14:paraId="29C5F711" w14:textId="5945C06C" w:rsidR="00850993" w:rsidRPr="00850993" w:rsidRDefault="00850993" w:rsidP="00850993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ical antipsychotics (N05AB; N05AC; N05AD; N05AF; N05AG; N05AL)</w:t>
            </w:r>
          </w:p>
        </w:tc>
        <w:tc>
          <w:tcPr>
            <w:tcW w:w="2799" w:type="dxa"/>
          </w:tcPr>
          <w:p w14:paraId="2AA41015" w14:textId="0E680CF6" w:rsidR="00850993" w:rsidRPr="00850993" w:rsidRDefault="00850993" w:rsidP="0001620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psychotics, other (N05AA)</w:t>
            </w:r>
          </w:p>
        </w:tc>
        <w:tc>
          <w:tcPr>
            <w:tcW w:w="2799" w:type="dxa"/>
          </w:tcPr>
          <w:p w14:paraId="7309C55A" w14:textId="77777777" w:rsidR="00850993" w:rsidRPr="00850993" w:rsidRDefault="00850993" w:rsidP="00850993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50993" w:rsidRPr="001F4A0A" w14:paraId="77E64C89" w14:textId="77777777" w:rsidTr="00850993">
        <w:tc>
          <w:tcPr>
            <w:tcW w:w="2798" w:type="dxa"/>
          </w:tcPr>
          <w:p w14:paraId="621A32ED" w14:textId="1C641955" w:rsidR="00850993" w:rsidRPr="00850993" w:rsidRDefault="00850993" w:rsidP="008509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depressants</w:t>
            </w:r>
          </w:p>
        </w:tc>
        <w:tc>
          <w:tcPr>
            <w:tcW w:w="2799" w:type="dxa"/>
          </w:tcPr>
          <w:p w14:paraId="22209D71" w14:textId="499A3DF1" w:rsidR="00850993" w:rsidRPr="00850993" w:rsidRDefault="00850993" w:rsidP="00850993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A</w:t>
            </w:r>
            <w:r w:rsidR="00766466" w:rsidRPr="00077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‡</w:t>
            </w: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06AA)</w:t>
            </w:r>
          </w:p>
        </w:tc>
        <w:tc>
          <w:tcPr>
            <w:tcW w:w="2799" w:type="dxa"/>
          </w:tcPr>
          <w:p w14:paraId="5844CEBE" w14:textId="7C269349" w:rsidR="00850993" w:rsidRPr="00850993" w:rsidRDefault="00850993" w:rsidP="00850993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RI</w:t>
            </w:r>
            <w:r w:rsidR="00016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$</w:t>
            </w: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06AB)</w:t>
            </w:r>
          </w:p>
        </w:tc>
        <w:tc>
          <w:tcPr>
            <w:tcW w:w="2799" w:type="dxa"/>
          </w:tcPr>
          <w:p w14:paraId="62BC2EEE" w14:textId="3832CFAD" w:rsidR="00850993" w:rsidRPr="00850993" w:rsidRDefault="00850993" w:rsidP="00850993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depressants, other (N06AF; N06AG; N06AX)</w:t>
            </w:r>
          </w:p>
        </w:tc>
        <w:tc>
          <w:tcPr>
            <w:tcW w:w="2799" w:type="dxa"/>
          </w:tcPr>
          <w:p w14:paraId="68614D7B" w14:textId="77777777" w:rsidR="00850993" w:rsidRPr="00850993" w:rsidRDefault="00850993" w:rsidP="00850993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50993" w:rsidRPr="001F4A0A" w14:paraId="7CB57C67" w14:textId="77777777" w:rsidTr="00850993">
        <w:tc>
          <w:tcPr>
            <w:tcW w:w="2798" w:type="dxa"/>
          </w:tcPr>
          <w:p w14:paraId="59131057" w14:textId="10560381" w:rsidR="00850993" w:rsidRPr="00850993" w:rsidRDefault="00850993" w:rsidP="008509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notics</w:t>
            </w:r>
          </w:p>
        </w:tc>
        <w:tc>
          <w:tcPr>
            <w:tcW w:w="2799" w:type="dxa"/>
          </w:tcPr>
          <w:p w14:paraId="4B66BB16" w14:textId="4ED135AB" w:rsidR="00850993" w:rsidRPr="00850993" w:rsidRDefault="00850993" w:rsidP="00850993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zodiazepine derivates + benzodiazepine related drugs (N05CD; N05CF)</w:t>
            </w:r>
          </w:p>
        </w:tc>
        <w:tc>
          <w:tcPr>
            <w:tcW w:w="2799" w:type="dxa"/>
          </w:tcPr>
          <w:p w14:paraId="3F2420E5" w14:textId="4B04B7BD" w:rsidR="00850993" w:rsidRPr="00850993" w:rsidRDefault="00850993" w:rsidP="00850993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latonin receptor agonists (N05CH )</w:t>
            </w:r>
          </w:p>
        </w:tc>
        <w:tc>
          <w:tcPr>
            <w:tcW w:w="2799" w:type="dxa"/>
          </w:tcPr>
          <w:p w14:paraId="680ECC3A" w14:textId="0F09A69A" w:rsidR="00850993" w:rsidRPr="00850993" w:rsidRDefault="00850993" w:rsidP="00850993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notics, other (N05CA; N05CB; N05CC; N05CE; N05CM; N05CX)</w:t>
            </w:r>
          </w:p>
        </w:tc>
        <w:tc>
          <w:tcPr>
            <w:tcW w:w="2799" w:type="dxa"/>
          </w:tcPr>
          <w:p w14:paraId="1ABDC183" w14:textId="77777777" w:rsidR="00850993" w:rsidRPr="00850993" w:rsidRDefault="00850993" w:rsidP="00850993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50993" w:rsidRPr="001F4A0A" w14:paraId="6E3D9138" w14:textId="77777777" w:rsidTr="00850993">
        <w:tc>
          <w:tcPr>
            <w:tcW w:w="2798" w:type="dxa"/>
          </w:tcPr>
          <w:p w14:paraId="59727600" w14:textId="00492CBA" w:rsidR="00850993" w:rsidRPr="00850993" w:rsidRDefault="00850993" w:rsidP="008509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epileptics</w:t>
            </w:r>
          </w:p>
        </w:tc>
        <w:tc>
          <w:tcPr>
            <w:tcW w:w="2799" w:type="dxa"/>
          </w:tcPr>
          <w:p w14:paraId="5E94A270" w14:textId="575FD9DB" w:rsidR="00850993" w:rsidRPr="00470AC8" w:rsidRDefault="00850993" w:rsidP="00850993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rboxamide derivatives (N03AF, </w:t>
            </w:r>
            <w:r w:rsidR="00470AC8" w:rsidRPr="0047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.g.</w:t>
            </w:r>
            <w:r w:rsidRPr="0047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03AF01 carbamazepine)</w:t>
            </w:r>
          </w:p>
          <w:p w14:paraId="1725BE23" w14:textId="064A7190" w:rsidR="00865659" w:rsidRPr="00470AC8" w:rsidRDefault="00865659" w:rsidP="00850993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99" w:type="dxa"/>
          </w:tcPr>
          <w:p w14:paraId="1DFBF9EB" w14:textId="15C23A80" w:rsidR="00865659" w:rsidRPr="00850993" w:rsidRDefault="00850993" w:rsidP="00470AC8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tty acid derivatives (N03AG, </w:t>
            </w:r>
            <w:r w:rsidR="0047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.g.</w:t>
            </w: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03AG01</w:t>
            </w:r>
            <w:r w:rsidR="00D17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proic acid)</w:t>
            </w:r>
          </w:p>
        </w:tc>
        <w:tc>
          <w:tcPr>
            <w:tcW w:w="2799" w:type="dxa"/>
          </w:tcPr>
          <w:p w14:paraId="66AF5E7F" w14:textId="16985938" w:rsidR="00865659" w:rsidRPr="00470AC8" w:rsidRDefault="00850993" w:rsidP="00850993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antiepileptics (N03AX)</w:t>
            </w:r>
          </w:p>
        </w:tc>
        <w:tc>
          <w:tcPr>
            <w:tcW w:w="2799" w:type="dxa"/>
          </w:tcPr>
          <w:p w14:paraId="70C91BD4" w14:textId="6A7C79A5" w:rsidR="00865659" w:rsidRPr="00850993" w:rsidRDefault="00850993" w:rsidP="00850993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epileptics, other (N03AA; N03AB; N03AC; N03AD; N03AE)</w:t>
            </w:r>
          </w:p>
        </w:tc>
      </w:tr>
      <w:tr w:rsidR="00850993" w:rsidRPr="001F4A0A" w14:paraId="2D2515D0" w14:textId="77777777" w:rsidTr="00850993">
        <w:tc>
          <w:tcPr>
            <w:tcW w:w="2798" w:type="dxa"/>
          </w:tcPr>
          <w:p w14:paraId="4AF8FF43" w14:textId="55A13272" w:rsidR="00850993" w:rsidRPr="00850993" w:rsidRDefault="00850993" w:rsidP="008509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dementia drugs</w:t>
            </w:r>
          </w:p>
        </w:tc>
        <w:tc>
          <w:tcPr>
            <w:tcW w:w="2799" w:type="dxa"/>
          </w:tcPr>
          <w:p w14:paraId="4D659929" w14:textId="24191AAE" w:rsidR="00850993" w:rsidRPr="00850993" w:rsidRDefault="00850993" w:rsidP="00850993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cholinesterases (N06DA)</w:t>
            </w:r>
          </w:p>
        </w:tc>
        <w:tc>
          <w:tcPr>
            <w:tcW w:w="2799" w:type="dxa"/>
          </w:tcPr>
          <w:p w14:paraId="4DB1A258" w14:textId="722141D3" w:rsidR="00850993" w:rsidRPr="00850993" w:rsidRDefault="00850993" w:rsidP="00850993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dementia drugs, other (N06DX)</w:t>
            </w:r>
          </w:p>
        </w:tc>
        <w:tc>
          <w:tcPr>
            <w:tcW w:w="2799" w:type="dxa"/>
          </w:tcPr>
          <w:p w14:paraId="32ADEBC0" w14:textId="77777777" w:rsidR="00850993" w:rsidRPr="00850993" w:rsidRDefault="00850993" w:rsidP="00850993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99" w:type="dxa"/>
          </w:tcPr>
          <w:p w14:paraId="553A0029" w14:textId="77777777" w:rsidR="00850993" w:rsidRPr="00850993" w:rsidRDefault="00850993" w:rsidP="00850993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41EC6DB" w14:textId="75BE17B0" w:rsidR="00850993" w:rsidRDefault="0076646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7776">
        <w:rPr>
          <w:rFonts w:ascii="Times New Roman" w:hAnsi="Times New Roman" w:cs="Times New Roman"/>
          <w:sz w:val="24"/>
          <w:szCs w:val="24"/>
          <w:lang w:val="en-US"/>
        </w:rPr>
        <w:t>†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66466">
        <w:rPr>
          <w:rFonts w:ascii="Times New Roman" w:hAnsi="Times New Roman" w:cs="Times New Roman"/>
          <w:sz w:val="24"/>
          <w:szCs w:val="24"/>
          <w:lang w:val="en-US"/>
        </w:rPr>
        <w:t>Anatomical Therapeutic Chemical (ATC) Classification System</w:t>
      </w:r>
    </w:p>
    <w:p w14:paraId="189FC196" w14:textId="27B032E5" w:rsidR="00766466" w:rsidRDefault="0076646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7776">
        <w:rPr>
          <w:rFonts w:ascii="Times New Roman" w:hAnsi="Times New Roman" w:cs="Times New Roman"/>
          <w:sz w:val="24"/>
          <w:szCs w:val="24"/>
          <w:lang w:val="en-US"/>
        </w:rPr>
        <w:t>‡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66466">
        <w:rPr>
          <w:rFonts w:ascii="Times New Roman" w:hAnsi="Times New Roman" w:cs="Times New Roman"/>
          <w:sz w:val="24"/>
          <w:szCs w:val="24"/>
          <w:lang w:val="en-US"/>
        </w:rPr>
        <w:t>Tricyclic antidepressants</w:t>
      </w:r>
    </w:p>
    <w:p w14:paraId="00F24438" w14:textId="42E6CFA5" w:rsidR="003219B0" w:rsidRPr="00850993" w:rsidRDefault="00766466" w:rsidP="0076646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$ </w:t>
      </w:r>
      <w:r w:rsidRPr="00766466">
        <w:rPr>
          <w:rFonts w:ascii="Times New Roman" w:hAnsi="Times New Roman" w:cs="Times New Roman"/>
          <w:sz w:val="24"/>
          <w:szCs w:val="24"/>
          <w:lang w:val="en-US"/>
        </w:rPr>
        <w:t>Selective serotonin reuptake inhibitor</w:t>
      </w:r>
      <w:r w:rsidR="003219B0" w:rsidRPr="00850993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8233EA8" w14:textId="0352552B" w:rsidR="00CA2776" w:rsidRPr="00850993" w:rsidRDefault="00CA2776" w:rsidP="003219B0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099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2</w:t>
      </w:r>
      <w:r w:rsidR="003219B0" w:rsidRPr="00850993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850993">
        <w:rPr>
          <w:rFonts w:ascii="Times New Roman" w:hAnsi="Times New Roman" w:cs="Times New Roman"/>
          <w:sz w:val="24"/>
          <w:szCs w:val="24"/>
          <w:lang w:val="en-US"/>
        </w:rPr>
        <w:t xml:space="preserve"> Prescription rates of anxiolytics per 1000 person years after the diagnosis of dementia</w:t>
      </w:r>
    </w:p>
    <w:tbl>
      <w:tblPr>
        <w:tblW w:w="1165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4"/>
        <w:gridCol w:w="1915"/>
        <w:gridCol w:w="2196"/>
        <w:gridCol w:w="2206"/>
        <w:gridCol w:w="1861"/>
        <w:gridCol w:w="7"/>
      </w:tblGrid>
      <w:tr w:rsidR="00CA2776" w:rsidRPr="001F4A0A" w14:paraId="41FA96CB" w14:textId="77777777" w:rsidTr="003219B0">
        <w:trPr>
          <w:trHeight w:val="446"/>
        </w:trPr>
        <w:tc>
          <w:tcPr>
            <w:tcW w:w="34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7C56E0" w14:textId="77777777" w:rsidR="00CA2776" w:rsidRPr="00850993" w:rsidRDefault="00CA2776" w:rsidP="00E475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818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81D9570" w14:textId="2B7B8093" w:rsidR="00CA2776" w:rsidRPr="00850993" w:rsidRDefault="00CA2776" w:rsidP="00E475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Number o</w:t>
            </w:r>
            <w:r w:rsidR="003219B0" w:rsidRPr="008509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f patients with a prescription per</w:t>
            </w:r>
            <w:r w:rsidRPr="008509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 xml:space="preserve"> 1000 person years</w:t>
            </w:r>
            <w:r w:rsidR="003219B0" w:rsidRPr="008509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 xml:space="preserve"> (95% CI</w:t>
            </w:r>
            <w:r w:rsidR="00E271E0" w:rsidRPr="00077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  <w:r w:rsidR="003219B0" w:rsidRPr="008509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</w:tr>
      <w:tr w:rsidR="00CA2776" w:rsidRPr="00850993" w14:paraId="7DECB437" w14:textId="77777777" w:rsidTr="003219B0">
        <w:trPr>
          <w:gridAfter w:val="1"/>
          <w:wAfter w:w="7" w:type="dxa"/>
          <w:trHeight w:val="900"/>
        </w:trPr>
        <w:tc>
          <w:tcPr>
            <w:tcW w:w="34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D0EC" w14:textId="35C634F1" w:rsidR="00CA2776" w:rsidRPr="00850993" w:rsidRDefault="00CA2776" w:rsidP="00E475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Year after dementia diagnosis</w:t>
            </w:r>
          </w:p>
        </w:tc>
        <w:tc>
          <w:tcPr>
            <w:tcW w:w="1915" w:type="dxa"/>
            <w:tcBorders>
              <w:top w:val="nil"/>
              <w:bottom w:val="single" w:sz="4" w:space="0" w:color="auto"/>
            </w:tcBorders>
          </w:tcPr>
          <w:p w14:paraId="2096CC25" w14:textId="6996D590" w:rsidR="00CA2776" w:rsidRPr="00850993" w:rsidRDefault="00850993" w:rsidP="003219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anxiolytic</w:t>
            </w:r>
          </w:p>
        </w:tc>
        <w:tc>
          <w:tcPr>
            <w:tcW w:w="2196" w:type="dxa"/>
            <w:tcBorders>
              <w:top w:val="nil"/>
              <w:bottom w:val="single" w:sz="4" w:space="0" w:color="auto"/>
            </w:tcBorders>
          </w:tcPr>
          <w:p w14:paraId="54227C2F" w14:textId="77777777" w:rsidR="00CA2776" w:rsidRPr="00850993" w:rsidRDefault="00CA2776" w:rsidP="003219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zodiazepine derivatives</w:t>
            </w:r>
          </w:p>
        </w:tc>
        <w:tc>
          <w:tcPr>
            <w:tcW w:w="2206" w:type="dxa"/>
            <w:tcBorders>
              <w:top w:val="nil"/>
              <w:bottom w:val="single" w:sz="4" w:space="0" w:color="auto"/>
            </w:tcBorders>
          </w:tcPr>
          <w:p w14:paraId="4A03019F" w14:textId="77777777" w:rsidR="00CA2776" w:rsidRPr="00850993" w:rsidRDefault="00CA2776" w:rsidP="003219B0">
            <w:pPr>
              <w:pStyle w:val="Geenafstand"/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zaspirodecanedione derivatives</w:t>
            </w:r>
          </w:p>
        </w:tc>
        <w:tc>
          <w:tcPr>
            <w:tcW w:w="1861" w:type="dxa"/>
            <w:tcBorders>
              <w:top w:val="nil"/>
              <w:bottom w:val="single" w:sz="4" w:space="0" w:color="auto"/>
            </w:tcBorders>
          </w:tcPr>
          <w:p w14:paraId="706215D6" w14:textId="77777777" w:rsidR="00CA2776" w:rsidRPr="00850993" w:rsidRDefault="00CA2776" w:rsidP="003219B0">
            <w:pPr>
              <w:pStyle w:val="Geenafstand"/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olytics, other</w:t>
            </w:r>
          </w:p>
        </w:tc>
      </w:tr>
      <w:tr w:rsidR="001F4A0A" w:rsidRPr="001F4A0A" w14:paraId="7B03A264" w14:textId="77777777" w:rsidTr="003219B0">
        <w:trPr>
          <w:gridAfter w:val="1"/>
          <w:wAfter w:w="7" w:type="dxa"/>
          <w:trHeight w:val="300"/>
        </w:trPr>
        <w:tc>
          <w:tcPr>
            <w:tcW w:w="347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FA51F3A" w14:textId="77777777" w:rsidR="001F4A0A" w:rsidRPr="00850993" w:rsidRDefault="001F4A0A" w:rsidP="001F4A0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1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BC43E" w14:textId="612D4652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 (130; 142)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4946600" w14:textId="20EFA0C4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 (126; 139)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C19E1EB" w14:textId="23F7450A" w:rsidR="001F4A0A" w:rsidRPr="00850993" w:rsidRDefault="001F4A0A" w:rsidP="001F4A0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;1)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7FCDEFF" w14:textId="60204F32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1F4A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4 (3; 5)</w:t>
            </w:r>
          </w:p>
        </w:tc>
      </w:tr>
      <w:tr w:rsidR="001F4A0A" w:rsidRPr="001F4A0A" w14:paraId="6C5D7F80" w14:textId="77777777" w:rsidTr="003219B0">
        <w:trPr>
          <w:gridAfter w:val="1"/>
          <w:wAfter w:w="7" w:type="dxa"/>
          <w:trHeight w:val="300"/>
        </w:trPr>
        <w:tc>
          <w:tcPr>
            <w:tcW w:w="3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579DAA7" w14:textId="77777777" w:rsidR="001F4A0A" w:rsidRPr="00850993" w:rsidRDefault="001F4A0A" w:rsidP="001F4A0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60A1E" w14:textId="528B24B4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 (114; 128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</w:tcBorders>
            <w:vAlign w:val="center"/>
          </w:tcPr>
          <w:p w14:paraId="4E7EE562" w14:textId="3F0BEAAD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 (110; 124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</w:tcBorders>
            <w:vAlign w:val="center"/>
          </w:tcPr>
          <w:p w14:paraId="7532BB30" w14:textId="4736CE28" w:rsidR="001F4A0A" w:rsidRPr="00E271E0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077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‡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vAlign w:val="center"/>
          </w:tcPr>
          <w:p w14:paraId="3644116E" w14:textId="1C8FB02C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1F4A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5 (3; 6)</w:t>
            </w:r>
          </w:p>
        </w:tc>
      </w:tr>
      <w:tr w:rsidR="001F4A0A" w:rsidRPr="001F4A0A" w14:paraId="716D0634" w14:textId="77777777" w:rsidTr="003219B0">
        <w:trPr>
          <w:gridAfter w:val="1"/>
          <w:wAfter w:w="7" w:type="dxa"/>
          <w:trHeight w:val="300"/>
        </w:trPr>
        <w:tc>
          <w:tcPr>
            <w:tcW w:w="3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9F149D5" w14:textId="77777777" w:rsidR="001F4A0A" w:rsidRPr="00850993" w:rsidRDefault="001F4A0A" w:rsidP="001F4A0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A65CB" w14:textId="4F664114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 (116; 133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</w:tcBorders>
            <w:vAlign w:val="center"/>
          </w:tcPr>
          <w:p w14:paraId="5C0FE86C" w14:textId="20DB85D8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 (113; 130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</w:tcBorders>
            <w:vAlign w:val="center"/>
          </w:tcPr>
          <w:p w14:paraId="6954629B" w14:textId="20AA6053" w:rsidR="001F4A0A" w:rsidRPr="00850993" w:rsidRDefault="001F4A0A" w:rsidP="001F4A0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077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‡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vAlign w:val="center"/>
          </w:tcPr>
          <w:p w14:paraId="6557B94F" w14:textId="433E141D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1F4A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3 (2; 5)</w:t>
            </w:r>
          </w:p>
        </w:tc>
      </w:tr>
      <w:tr w:rsidR="001F4A0A" w:rsidRPr="00850993" w14:paraId="228CD502" w14:textId="77777777" w:rsidTr="003219B0">
        <w:trPr>
          <w:gridAfter w:val="1"/>
          <w:wAfter w:w="7" w:type="dxa"/>
          <w:trHeight w:val="300"/>
        </w:trPr>
        <w:tc>
          <w:tcPr>
            <w:tcW w:w="3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E93F86A" w14:textId="77777777" w:rsidR="001F4A0A" w:rsidRPr="00850993" w:rsidRDefault="001F4A0A" w:rsidP="001F4A0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E00B5" w14:textId="3F966CB5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 (120; 144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</w:tcBorders>
            <w:vAlign w:val="center"/>
          </w:tcPr>
          <w:p w14:paraId="675DDF84" w14:textId="08D5433C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 (116; 139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</w:tcBorders>
            <w:vAlign w:val="center"/>
          </w:tcPr>
          <w:p w14:paraId="1754BAE6" w14:textId="7881025A" w:rsidR="001F4A0A" w:rsidRPr="00850993" w:rsidRDefault="001F4A0A" w:rsidP="001F4A0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077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‡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vAlign w:val="center"/>
          </w:tcPr>
          <w:p w14:paraId="2892CB45" w14:textId="08442152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1F4A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4 (2; 7)</w:t>
            </w:r>
          </w:p>
        </w:tc>
      </w:tr>
      <w:tr w:rsidR="001F4A0A" w:rsidRPr="00850993" w14:paraId="77F17E86" w14:textId="77777777" w:rsidTr="003219B0">
        <w:trPr>
          <w:gridAfter w:val="1"/>
          <w:wAfter w:w="7" w:type="dxa"/>
          <w:trHeight w:val="300"/>
        </w:trPr>
        <w:tc>
          <w:tcPr>
            <w:tcW w:w="3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FD47762" w14:textId="77777777" w:rsidR="001F4A0A" w:rsidRPr="00850993" w:rsidRDefault="001F4A0A" w:rsidP="001F4A0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4B348" w14:textId="38BF0C8C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 (116; 147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</w:tcBorders>
            <w:vAlign w:val="center"/>
          </w:tcPr>
          <w:p w14:paraId="1A8EB257" w14:textId="145134D3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 (115; 146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</w:tcBorders>
            <w:vAlign w:val="center"/>
          </w:tcPr>
          <w:p w14:paraId="6F5C7DA2" w14:textId="0A642D97" w:rsidR="001F4A0A" w:rsidRPr="00850993" w:rsidRDefault="001F4A0A" w:rsidP="001F4A0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077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‡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vAlign w:val="center"/>
          </w:tcPr>
          <w:p w14:paraId="4A4C9B60" w14:textId="4035B067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1F4A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2 (1; 6)</w:t>
            </w:r>
          </w:p>
        </w:tc>
      </w:tr>
      <w:tr w:rsidR="001F4A0A" w:rsidRPr="00850993" w14:paraId="7CFEF0AB" w14:textId="77777777" w:rsidTr="003219B0">
        <w:trPr>
          <w:gridAfter w:val="1"/>
          <w:wAfter w:w="7" w:type="dxa"/>
          <w:trHeight w:val="300"/>
        </w:trPr>
        <w:tc>
          <w:tcPr>
            <w:tcW w:w="3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68FD3EB" w14:textId="77777777" w:rsidR="001F4A0A" w:rsidRPr="00850993" w:rsidRDefault="001F4A0A" w:rsidP="001F4A0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18DF3" w14:textId="66BD423F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 (104; 147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</w:tcBorders>
            <w:vAlign w:val="center"/>
          </w:tcPr>
          <w:p w14:paraId="5A6F8A3A" w14:textId="05A35B22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 (101; 143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</w:tcBorders>
            <w:vAlign w:val="center"/>
          </w:tcPr>
          <w:p w14:paraId="0416C2F1" w14:textId="66EBDE92" w:rsidR="001F4A0A" w:rsidRPr="00850993" w:rsidRDefault="001F4A0A" w:rsidP="001F4A0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077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‡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vAlign w:val="center"/>
          </w:tcPr>
          <w:p w14:paraId="7841524B" w14:textId="01C6823A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1F4A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2 (1; 9)</w:t>
            </w:r>
          </w:p>
        </w:tc>
      </w:tr>
      <w:tr w:rsidR="001F4A0A" w:rsidRPr="00850993" w14:paraId="3FEA1DCC" w14:textId="77777777" w:rsidTr="003219B0">
        <w:trPr>
          <w:gridAfter w:val="1"/>
          <w:wAfter w:w="7" w:type="dxa"/>
          <w:trHeight w:val="300"/>
        </w:trPr>
        <w:tc>
          <w:tcPr>
            <w:tcW w:w="3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B63BFD6" w14:textId="77777777" w:rsidR="001F4A0A" w:rsidRPr="00850993" w:rsidRDefault="001F4A0A" w:rsidP="001F4A0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36E5A" w14:textId="377E8FDC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 (120; 191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</w:tcBorders>
            <w:vAlign w:val="center"/>
          </w:tcPr>
          <w:p w14:paraId="106D44F8" w14:textId="0D61CBE3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 (120; 191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</w:tcBorders>
            <w:vAlign w:val="center"/>
          </w:tcPr>
          <w:p w14:paraId="4AFBA281" w14:textId="7BD7693A" w:rsidR="001F4A0A" w:rsidRPr="00850993" w:rsidRDefault="001F4A0A" w:rsidP="001F4A0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077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‡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vAlign w:val="center"/>
          </w:tcPr>
          <w:p w14:paraId="3296027C" w14:textId="11ECC4E4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1F4A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NA‡</w:t>
            </w:r>
          </w:p>
        </w:tc>
      </w:tr>
      <w:tr w:rsidR="001F4A0A" w:rsidRPr="00850993" w14:paraId="24DC3F6D" w14:textId="77777777" w:rsidTr="003219B0">
        <w:trPr>
          <w:gridAfter w:val="1"/>
          <w:wAfter w:w="7" w:type="dxa"/>
          <w:trHeight w:val="300"/>
        </w:trPr>
        <w:tc>
          <w:tcPr>
            <w:tcW w:w="34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1385F148" w14:textId="77777777" w:rsidR="001F4A0A" w:rsidRPr="00850993" w:rsidRDefault="001F4A0A" w:rsidP="001F4A0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8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86064A" w14:textId="434A2B2E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4 (167; 358)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4AC0205" w14:textId="0F676113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4 (167; 358)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5D6826A" w14:textId="0C03D5D2" w:rsidR="001F4A0A" w:rsidRPr="00850993" w:rsidRDefault="001F4A0A" w:rsidP="001F4A0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077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‡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155D515" w14:textId="0A2E8A72" w:rsidR="001F4A0A" w:rsidRPr="00850993" w:rsidRDefault="001F4A0A" w:rsidP="001F4A0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077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‡</w:t>
            </w:r>
          </w:p>
        </w:tc>
      </w:tr>
      <w:tr w:rsidR="001F4A0A" w:rsidRPr="00850993" w14:paraId="71FC7BDA" w14:textId="77777777" w:rsidTr="003219B0">
        <w:trPr>
          <w:gridAfter w:val="1"/>
          <w:wAfter w:w="7" w:type="dxa"/>
          <w:trHeight w:val="300"/>
        </w:trPr>
        <w:tc>
          <w:tcPr>
            <w:tcW w:w="34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EF57C6" w14:textId="5F83EBFE" w:rsidR="001F4A0A" w:rsidRPr="00850993" w:rsidRDefault="001F4A0A" w:rsidP="001F4A0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Total study period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072962" w14:textId="3681F0E3" w:rsidR="001F4A0A" w:rsidRPr="00850993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3 (81; 87) 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7CB885E" w14:textId="3202F428" w:rsidR="001F4A0A" w:rsidRPr="00850993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 (78; 84)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63B4A0C" w14:textId="365D6525" w:rsidR="001F4A0A" w:rsidRPr="00850993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1; 0)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B94AEA3" w14:textId="37FE0247" w:rsidR="001F4A0A" w:rsidRPr="00850993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; 3)</w:t>
            </w:r>
          </w:p>
        </w:tc>
      </w:tr>
    </w:tbl>
    <w:p w14:paraId="64C1C863" w14:textId="77777777" w:rsidR="00E271E0" w:rsidRDefault="00E271E0" w:rsidP="00CA2776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77776">
        <w:rPr>
          <w:rFonts w:ascii="Times New Roman" w:hAnsi="Times New Roman" w:cs="Times New Roman"/>
          <w:sz w:val="24"/>
          <w:szCs w:val="24"/>
          <w:lang w:val="en-US"/>
        </w:rPr>
        <w:t>†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19B0" w:rsidRPr="00850993">
        <w:rPr>
          <w:rFonts w:ascii="Times New Roman" w:hAnsi="Times New Roman" w:cs="Times New Roman"/>
          <w:sz w:val="24"/>
          <w:szCs w:val="24"/>
          <w:lang w:val="en-US"/>
        </w:rPr>
        <w:t xml:space="preserve">Confidence Interval. </w:t>
      </w:r>
    </w:p>
    <w:p w14:paraId="122285BF" w14:textId="218ACC06" w:rsidR="003219B0" w:rsidRPr="00850993" w:rsidRDefault="00E271E0" w:rsidP="00CA2776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77776">
        <w:rPr>
          <w:rFonts w:ascii="Times New Roman" w:hAnsi="Times New Roman" w:cs="Times New Roman"/>
          <w:sz w:val="24"/>
          <w:szCs w:val="24"/>
          <w:lang w:val="en-US"/>
        </w:rPr>
        <w:t>‡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19B0" w:rsidRPr="00850993">
        <w:rPr>
          <w:rFonts w:ascii="Times New Roman" w:hAnsi="Times New Roman" w:cs="Times New Roman"/>
          <w:sz w:val="24"/>
          <w:szCs w:val="24"/>
          <w:lang w:val="en-US"/>
        </w:rPr>
        <w:t>not applicable due to very small numbers</w:t>
      </w:r>
    </w:p>
    <w:p w14:paraId="1162D30B" w14:textId="77777777" w:rsidR="003219B0" w:rsidRPr="00850993" w:rsidRDefault="003219B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50993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307A064D" w14:textId="62823B7E" w:rsidR="00CA2776" w:rsidRPr="00850993" w:rsidRDefault="00CA2776" w:rsidP="00CA2776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099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3</w:t>
      </w:r>
      <w:r w:rsidR="00275F7E" w:rsidRPr="00850993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850993">
        <w:rPr>
          <w:rFonts w:ascii="Times New Roman" w:hAnsi="Times New Roman" w:cs="Times New Roman"/>
          <w:sz w:val="24"/>
          <w:szCs w:val="24"/>
          <w:lang w:val="en-US"/>
        </w:rPr>
        <w:t xml:space="preserve"> Prescription rates of antipsychotics per 1000 person years after the diagnosis of dementia</w:t>
      </w:r>
    </w:p>
    <w:tbl>
      <w:tblPr>
        <w:tblW w:w="1165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4"/>
        <w:gridCol w:w="1915"/>
        <w:gridCol w:w="2196"/>
        <w:gridCol w:w="2206"/>
        <w:gridCol w:w="1861"/>
        <w:gridCol w:w="7"/>
      </w:tblGrid>
      <w:tr w:rsidR="003219B0" w:rsidRPr="001F4A0A" w14:paraId="66AF532E" w14:textId="77777777" w:rsidTr="00E475F9">
        <w:trPr>
          <w:trHeight w:val="446"/>
        </w:trPr>
        <w:tc>
          <w:tcPr>
            <w:tcW w:w="34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9E4657" w14:textId="77777777" w:rsidR="003219B0" w:rsidRPr="00850993" w:rsidRDefault="003219B0" w:rsidP="00E475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818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DFD3A38" w14:textId="5A4B4CB6" w:rsidR="003219B0" w:rsidRPr="00850993" w:rsidRDefault="003219B0" w:rsidP="00E475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Number of patients with a prescription per 1000 person years (95% CI</w:t>
            </w:r>
            <w:r w:rsidR="00E271E0" w:rsidRPr="00077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  <w:r w:rsidRPr="008509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</w:tr>
      <w:tr w:rsidR="003219B0" w:rsidRPr="00850993" w14:paraId="7F0D6337" w14:textId="77777777" w:rsidTr="00E475F9">
        <w:trPr>
          <w:gridAfter w:val="1"/>
          <w:wAfter w:w="7" w:type="dxa"/>
          <w:trHeight w:val="900"/>
        </w:trPr>
        <w:tc>
          <w:tcPr>
            <w:tcW w:w="34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E792" w14:textId="77777777" w:rsidR="003219B0" w:rsidRPr="00850993" w:rsidRDefault="003219B0" w:rsidP="003219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Year after dementia diagnosis</w:t>
            </w:r>
          </w:p>
        </w:tc>
        <w:tc>
          <w:tcPr>
            <w:tcW w:w="1915" w:type="dxa"/>
            <w:tcBorders>
              <w:top w:val="nil"/>
              <w:bottom w:val="single" w:sz="4" w:space="0" w:color="auto"/>
            </w:tcBorders>
          </w:tcPr>
          <w:p w14:paraId="5CBEC067" w14:textId="4B897A63" w:rsidR="003219B0" w:rsidRPr="00850993" w:rsidRDefault="00850993" w:rsidP="003219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antipsychotic</w:t>
            </w:r>
          </w:p>
        </w:tc>
        <w:tc>
          <w:tcPr>
            <w:tcW w:w="2196" w:type="dxa"/>
            <w:tcBorders>
              <w:top w:val="nil"/>
              <w:bottom w:val="single" w:sz="4" w:space="0" w:color="auto"/>
            </w:tcBorders>
          </w:tcPr>
          <w:p w14:paraId="1CE80CB5" w14:textId="3FA9FFDA" w:rsidR="003219B0" w:rsidRPr="00850993" w:rsidRDefault="003219B0" w:rsidP="003219B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ypical antipsychotics</w:t>
            </w:r>
          </w:p>
        </w:tc>
        <w:tc>
          <w:tcPr>
            <w:tcW w:w="2206" w:type="dxa"/>
            <w:tcBorders>
              <w:top w:val="nil"/>
              <w:bottom w:val="single" w:sz="4" w:space="0" w:color="auto"/>
            </w:tcBorders>
          </w:tcPr>
          <w:p w14:paraId="0D3C34B4" w14:textId="77C93645" w:rsidR="003219B0" w:rsidRPr="00850993" w:rsidRDefault="003219B0" w:rsidP="003219B0">
            <w:pPr>
              <w:pStyle w:val="Geenafstand"/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ical antipsychotics</w:t>
            </w:r>
          </w:p>
        </w:tc>
        <w:tc>
          <w:tcPr>
            <w:tcW w:w="1861" w:type="dxa"/>
            <w:tcBorders>
              <w:top w:val="nil"/>
              <w:bottom w:val="single" w:sz="4" w:space="0" w:color="auto"/>
            </w:tcBorders>
          </w:tcPr>
          <w:p w14:paraId="59BE92AA" w14:textId="7D33DA5E" w:rsidR="003219B0" w:rsidRPr="00850993" w:rsidRDefault="003219B0" w:rsidP="003219B0">
            <w:pPr>
              <w:pStyle w:val="Geenafstand"/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psychotics, other</w:t>
            </w:r>
          </w:p>
        </w:tc>
      </w:tr>
      <w:tr w:rsidR="001F4A0A" w:rsidRPr="00850993" w14:paraId="125F9F4B" w14:textId="77777777" w:rsidTr="00E475F9">
        <w:trPr>
          <w:gridAfter w:val="1"/>
          <w:wAfter w:w="7" w:type="dxa"/>
          <w:trHeight w:val="300"/>
        </w:trPr>
        <w:tc>
          <w:tcPr>
            <w:tcW w:w="347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FA41E8E" w14:textId="77777777" w:rsidR="001F4A0A" w:rsidRPr="00850993" w:rsidRDefault="001F4A0A" w:rsidP="001F4A0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1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504E1" w14:textId="2E3605F4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 (164; 178)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B08F6AC" w14:textId="698F3449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 (61; 70)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1EBCA2C" w14:textId="35D5BBC6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 (111; 123)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DB7E1D5" w14:textId="639159F1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; 4)</w:t>
            </w:r>
          </w:p>
        </w:tc>
      </w:tr>
      <w:tr w:rsidR="001F4A0A" w:rsidRPr="00850993" w14:paraId="327E5EF5" w14:textId="77777777" w:rsidTr="00E475F9">
        <w:trPr>
          <w:gridAfter w:val="1"/>
          <w:wAfter w:w="7" w:type="dxa"/>
          <w:trHeight w:val="300"/>
        </w:trPr>
        <w:tc>
          <w:tcPr>
            <w:tcW w:w="3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96EBDE9" w14:textId="77777777" w:rsidR="001F4A0A" w:rsidRPr="00850993" w:rsidRDefault="001F4A0A" w:rsidP="001F4A0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8804B" w14:textId="5A346989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2 (154; 17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</w:tcBorders>
            <w:vAlign w:val="center"/>
          </w:tcPr>
          <w:p w14:paraId="31DE7F69" w14:textId="27C197B2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 (59; 69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</w:tcBorders>
            <w:vAlign w:val="center"/>
          </w:tcPr>
          <w:p w14:paraId="3FCAA188" w14:textId="48E542DB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 (99; 113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vAlign w:val="center"/>
          </w:tcPr>
          <w:p w14:paraId="5BA3B5B2" w14:textId="1E42B86F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; 4)</w:t>
            </w:r>
          </w:p>
        </w:tc>
      </w:tr>
      <w:tr w:rsidR="001F4A0A" w:rsidRPr="00850993" w14:paraId="22A4C431" w14:textId="77777777" w:rsidTr="00E475F9">
        <w:trPr>
          <w:gridAfter w:val="1"/>
          <w:wAfter w:w="7" w:type="dxa"/>
          <w:trHeight w:val="300"/>
        </w:trPr>
        <w:tc>
          <w:tcPr>
            <w:tcW w:w="3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50DA90F" w14:textId="77777777" w:rsidR="001F4A0A" w:rsidRPr="00850993" w:rsidRDefault="001F4A0A" w:rsidP="001F4A0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B65EF" w14:textId="00AA2AE2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1 (170; 192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</w:tcBorders>
            <w:vAlign w:val="center"/>
          </w:tcPr>
          <w:p w14:paraId="7E227895" w14:textId="1B3BC831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 (62; 75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</w:tcBorders>
            <w:vAlign w:val="center"/>
          </w:tcPr>
          <w:p w14:paraId="0B78E883" w14:textId="5F7BBA18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 (111; 129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vAlign w:val="center"/>
          </w:tcPr>
          <w:p w14:paraId="387CB126" w14:textId="289F1C33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3; 6)</w:t>
            </w:r>
          </w:p>
        </w:tc>
      </w:tr>
      <w:tr w:rsidR="001F4A0A" w:rsidRPr="00850993" w14:paraId="48B18565" w14:textId="77777777" w:rsidTr="00E475F9">
        <w:trPr>
          <w:gridAfter w:val="1"/>
          <w:wAfter w:w="7" w:type="dxa"/>
          <w:trHeight w:val="300"/>
        </w:trPr>
        <w:tc>
          <w:tcPr>
            <w:tcW w:w="3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60746EC" w14:textId="77777777" w:rsidR="001F4A0A" w:rsidRPr="00850993" w:rsidRDefault="001F4A0A" w:rsidP="001F4A0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88B47" w14:textId="7B099ADA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 (181; 21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</w:tcBorders>
            <w:vAlign w:val="center"/>
          </w:tcPr>
          <w:p w14:paraId="1443D778" w14:textId="3A86A497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 (67; 85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</w:tcBorders>
            <w:vAlign w:val="center"/>
          </w:tcPr>
          <w:p w14:paraId="09ADE4AD" w14:textId="5A651763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 (115; 138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vAlign w:val="center"/>
          </w:tcPr>
          <w:p w14:paraId="6F2A66AA" w14:textId="733F0555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3; 7)</w:t>
            </w:r>
          </w:p>
        </w:tc>
      </w:tr>
      <w:tr w:rsidR="001F4A0A" w:rsidRPr="00850993" w14:paraId="774874BE" w14:textId="77777777" w:rsidTr="00E475F9">
        <w:trPr>
          <w:gridAfter w:val="1"/>
          <w:wAfter w:w="7" w:type="dxa"/>
          <w:trHeight w:val="300"/>
        </w:trPr>
        <w:tc>
          <w:tcPr>
            <w:tcW w:w="3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D57467C" w14:textId="77777777" w:rsidR="001F4A0A" w:rsidRPr="00850993" w:rsidRDefault="001F4A0A" w:rsidP="001F4A0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7F83B" w14:textId="53BC7BF3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 (184; 222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</w:tcBorders>
            <w:vAlign w:val="center"/>
          </w:tcPr>
          <w:p w14:paraId="163AF2F0" w14:textId="00EBECAD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 (72; 98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</w:tcBorders>
            <w:vAlign w:val="center"/>
          </w:tcPr>
          <w:p w14:paraId="6E868C45" w14:textId="75E362B0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 (112; 14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vAlign w:val="center"/>
          </w:tcPr>
          <w:p w14:paraId="3AC01DEA" w14:textId="2F4E02D6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4; 11)</w:t>
            </w:r>
          </w:p>
        </w:tc>
      </w:tr>
      <w:tr w:rsidR="001F4A0A" w:rsidRPr="00850993" w14:paraId="1DFE5908" w14:textId="77777777" w:rsidTr="00E475F9">
        <w:trPr>
          <w:gridAfter w:val="1"/>
          <w:wAfter w:w="7" w:type="dxa"/>
          <w:trHeight w:val="300"/>
        </w:trPr>
        <w:tc>
          <w:tcPr>
            <w:tcW w:w="3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1B39BF4" w14:textId="77777777" w:rsidR="001F4A0A" w:rsidRPr="00850993" w:rsidRDefault="001F4A0A" w:rsidP="001F4A0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2AE17" w14:textId="5ECF855C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 (198; 255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</w:tcBorders>
            <w:vAlign w:val="center"/>
          </w:tcPr>
          <w:p w14:paraId="148D8904" w14:textId="5A3C0E69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 (77; 115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</w:tcBorders>
            <w:vAlign w:val="center"/>
          </w:tcPr>
          <w:p w14:paraId="14CE1E12" w14:textId="4D01B2E0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 (113; 159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vAlign w:val="center"/>
          </w:tcPr>
          <w:p w14:paraId="4264542F" w14:textId="55382852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5; 17)</w:t>
            </w:r>
          </w:p>
        </w:tc>
      </w:tr>
      <w:tr w:rsidR="001F4A0A" w:rsidRPr="00850993" w14:paraId="5B4C4680" w14:textId="77777777" w:rsidTr="00E475F9">
        <w:trPr>
          <w:gridAfter w:val="1"/>
          <w:wAfter w:w="7" w:type="dxa"/>
          <w:trHeight w:val="300"/>
        </w:trPr>
        <w:tc>
          <w:tcPr>
            <w:tcW w:w="3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1AA4619" w14:textId="77777777" w:rsidR="001F4A0A" w:rsidRPr="00850993" w:rsidRDefault="001F4A0A" w:rsidP="001F4A0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FFDC8" w14:textId="666FAFAC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4 (193; 282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</w:tcBorders>
            <w:vAlign w:val="center"/>
          </w:tcPr>
          <w:p w14:paraId="63C7AD2F" w14:textId="65B34A2D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 (100; 167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</w:tcBorders>
            <w:vAlign w:val="center"/>
          </w:tcPr>
          <w:p w14:paraId="7E4BC182" w14:textId="2A318162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 (90; 154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</w:tcBorders>
            <w:vAlign w:val="center"/>
          </w:tcPr>
          <w:p w14:paraId="3B4B8579" w14:textId="483D48B2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5; 29)</w:t>
            </w:r>
          </w:p>
        </w:tc>
      </w:tr>
      <w:tr w:rsidR="001F4A0A" w:rsidRPr="00850993" w14:paraId="27D95233" w14:textId="77777777" w:rsidTr="00E475F9">
        <w:trPr>
          <w:gridAfter w:val="1"/>
          <w:wAfter w:w="7" w:type="dxa"/>
          <w:trHeight w:val="300"/>
        </w:trPr>
        <w:tc>
          <w:tcPr>
            <w:tcW w:w="34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18398AA6" w14:textId="77777777" w:rsidR="001F4A0A" w:rsidRPr="00850993" w:rsidRDefault="001F4A0A" w:rsidP="001F4A0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8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88B63A" w14:textId="721AA210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3 (197; 406)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1C3CA8E" w14:textId="02C83202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7 (120; 291)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F3E6A40" w14:textId="5533234F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 (38; 189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87EE9BA" w14:textId="25DE6A77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4; 75)</w:t>
            </w:r>
          </w:p>
        </w:tc>
      </w:tr>
      <w:tr w:rsidR="001F4A0A" w:rsidRPr="00850993" w14:paraId="07193754" w14:textId="77777777" w:rsidTr="00E475F9">
        <w:trPr>
          <w:gridAfter w:val="1"/>
          <w:wAfter w:w="7" w:type="dxa"/>
          <w:trHeight w:val="300"/>
        </w:trPr>
        <w:tc>
          <w:tcPr>
            <w:tcW w:w="34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3328E5" w14:textId="77777777" w:rsidR="001F4A0A" w:rsidRPr="00850993" w:rsidRDefault="001F4A0A" w:rsidP="001F4A0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Total study period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B4C623" w14:textId="60A71CC3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 (120; 128)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2220A9A" w14:textId="06075443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5 (43; 48) 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EFD8046" w14:textId="623845A3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2 (89; 95) 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1E2EDE77" w14:textId="23D45A01" w:rsidR="001F4A0A" w:rsidRPr="001F4A0A" w:rsidRDefault="001F4A0A" w:rsidP="001F4A0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4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; 3)</w:t>
            </w:r>
          </w:p>
        </w:tc>
      </w:tr>
    </w:tbl>
    <w:p w14:paraId="303F206F" w14:textId="77777777" w:rsidR="00E271E0" w:rsidRDefault="00E271E0" w:rsidP="00E271E0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77776">
        <w:rPr>
          <w:rFonts w:ascii="Times New Roman" w:hAnsi="Times New Roman" w:cs="Times New Roman"/>
          <w:sz w:val="24"/>
          <w:szCs w:val="24"/>
          <w:lang w:val="en-US"/>
        </w:rPr>
        <w:t>†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50993">
        <w:rPr>
          <w:rFonts w:ascii="Times New Roman" w:hAnsi="Times New Roman" w:cs="Times New Roman"/>
          <w:sz w:val="24"/>
          <w:szCs w:val="24"/>
          <w:lang w:val="en-US"/>
        </w:rPr>
        <w:t xml:space="preserve">Confidence Interval. </w:t>
      </w:r>
    </w:p>
    <w:p w14:paraId="344C6D9B" w14:textId="62CDCCAB" w:rsidR="003219B0" w:rsidRPr="00850993" w:rsidRDefault="00E271E0" w:rsidP="00CA2776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77776">
        <w:rPr>
          <w:rFonts w:ascii="Times New Roman" w:hAnsi="Times New Roman" w:cs="Times New Roman"/>
          <w:sz w:val="24"/>
          <w:szCs w:val="24"/>
          <w:lang w:val="en-US"/>
        </w:rPr>
        <w:t>‡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50993">
        <w:rPr>
          <w:rFonts w:ascii="Times New Roman" w:hAnsi="Times New Roman" w:cs="Times New Roman"/>
          <w:sz w:val="24"/>
          <w:szCs w:val="24"/>
          <w:lang w:val="en-US"/>
        </w:rPr>
        <w:t>not applicable due to very small numbers</w:t>
      </w:r>
    </w:p>
    <w:p w14:paraId="3E6037B0" w14:textId="77777777" w:rsidR="00275F7E" w:rsidRPr="00850993" w:rsidRDefault="00275F7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50993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C22881B" w14:textId="0DE6D422" w:rsidR="00CA2776" w:rsidRPr="00850993" w:rsidRDefault="00CA2776" w:rsidP="00CA2776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099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4</w:t>
      </w:r>
      <w:r w:rsidR="00275F7E" w:rsidRPr="00850993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850993">
        <w:rPr>
          <w:rFonts w:ascii="Times New Roman" w:hAnsi="Times New Roman" w:cs="Times New Roman"/>
          <w:sz w:val="24"/>
          <w:szCs w:val="24"/>
          <w:lang w:val="en-US"/>
        </w:rPr>
        <w:t xml:space="preserve"> Prescription rates of antidepressants per 1000 person years after the diagnosis of dementia</w:t>
      </w:r>
    </w:p>
    <w:tbl>
      <w:tblPr>
        <w:tblW w:w="1183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4"/>
        <w:gridCol w:w="1915"/>
        <w:gridCol w:w="2196"/>
        <w:gridCol w:w="2206"/>
        <w:gridCol w:w="2046"/>
      </w:tblGrid>
      <w:tr w:rsidR="00275F7E" w:rsidRPr="001F4A0A" w14:paraId="60609DDD" w14:textId="77777777" w:rsidTr="00E475F9">
        <w:trPr>
          <w:trHeight w:val="446"/>
        </w:trPr>
        <w:tc>
          <w:tcPr>
            <w:tcW w:w="34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8DB6AC" w14:textId="77777777" w:rsidR="00275F7E" w:rsidRPr="00850993" w:rsidRDefault="00275F7E" w:rsidP="00E475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836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6A5C418" w14:textId="3A2410C5" w:rsidR="00275F7E" w:rsidRPr="00850993" w:rsidRDefault="00275F7E" w:rsidP="00E475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Number of patients with a prescription per 1000 person years (95% CI</w:t>
            </w:r>
            <w:r w:rsidR="00E271E0" w:rsidRPr="00077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  <w:r w:rsidRPr="008509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</w:tr>
      <w:tr w:rsidR="001D036D" w:rsidRPr="00850993" w14:paraId="450E2463" w14:textId="77777777" w:rsidTr="00E475F9">
        <w:trPr>
          <w:trHeight w:val="900"/>
        </w:trPr>
        <w:tc>
          <w:tcPr>
            <w:tcW w:w="34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1C9F" w14:textId="77777777" w:rsidR="002A0748" w:rsidRPr="00850993" w:rsidRDefault="002A0748" w:rsidP="002A074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Year after dementia diagnosis</w:t>
            </w:r>
          </w:p>
        </w:tc>
        <w:tc>
          <w:tcPr>
            <w:tcW w:w="1915" w:type="dxa"/>
            <w:tcBorders>
              <w:top w:val="nil"/>
              <w:bottom w:val="single" w:sz="4" w:space="0" w:color="auto"/>
            </w:tcBorders>
          </w:tcPr>
          <w:p w14:paraId="7477EAD5" w14:textId="19177C37" w:rsidR="002A0748" w:rsidRPr="00850993" w:rsidRDefault="00850993" w:rsidP="002A074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antidepressant</w:t>
            </w:r>
          </w:p>
        </w:tc>
        <w:tc>
          <w:tcPr>
            <w:tcW w:w="2196" w:type="dxa"/>
            <w:tcBorders>
              <w:top w:val="nil"/>
              <w:bottom w:val="single" w:sz="4" w:space="0" w:color="auto"/>
            </w:tcBorders>
          </w:tcPr>
          <w:p w14:paraId="3778DCF3" w14:textId="08834F13" w:rsidR="002A0748" w:rsidRPr="00850993" w:rsidRDefault="002A0748" w:rsidP="002A074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A</w:t>
            </w:r>
          </w:p>
        </w:tc>
        <w:tc>
          <w:tcPr>
            <w:tcW w:w="2206" w:type="dxa"/>
            <w:tcBorders>
              <w:top w:val="nil"/>
              <w:bottom w:val="single" w:sz="4" w:space="0" w:color="auto"/>
            </w:tcBorders>
          </w:tcPr>
          <w:p w14:paraId="32C11B96" w14:textId="307D484C" w:rsidR="002A0748" w:rsidRPr="00850993" w:rsidRDefault="002A0748" w:rsidP="002A0748">
            <w:pPr>
              <w:pStyle w:val="Geenafstand"/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RI</w:t>
            </w:r>
          </w:p>
        </w:tc>
        <w:tc>
          <w:tcPr>
            <w:tcW w:w="2046" w:type="dxa"/>
            <w:tcBorders>
              <w:top w:val="nil"/>
              <w:bottom w:val="single" w:sz="4" w:space="0" w:color="auto"/>
            </w:tcBorders>
          </w:tcPr>
          <w:p w14:paraId="354C2402" w14:textId="79288F2D" w:rsidR="002A0748" w:rsidRPr="00850993" w:rsidRDefault="001D036D" w:rsidP="001D036D">
            <w:pPr>
              <w:pStyle w:val="Geenafstand"/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a</w:t>
            </w:r>
            <w:r w:rsidR="002A0748"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idep</w:t>
            </w: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sants</w:t>
            </w:r>
          </w:p>
        </w:tc>
      </w:tr>
      <w:tr w:rsidR="006B7B0D" w:rsidRPr="00850993" w14:paraId="232362B0" w14:textId="77777777" w:rsidTr="00E475F9">
        <w:trPr>
          <w:trHeight w:val="300"/>
        </w:trPr>
        <w:tc>
          <w:tcPr>
            <w:tcW w:w="347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A96C4A1" w14:textId="77777777" w:rsidR="006B7B0D" w:rsidRPr="00850993" w:rsidRDefault="006B7B0D" w:rsidP="006B7B0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1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22617" w14:textId="3EDA5D20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5 (158; 172)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E7BEC6B" w14:textId="5A337D60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32; 38)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32970DB" w14:textId="045DA32C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 (83; 93)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7DB4CF0" w14:textId="1749738D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 (49; 57)</w:t>
            </w:r>
          </w:p>
        </w:tc>
      </w:tr>
      <w:tr w:rsidR="006B7B0D" w:rsidRPr="00850993" w14:paraId="4251C89D" w14:textId="77777777" w:rsidTr="00E475F9">
        <w:trPr>
          <w:trHeight w:val="300"/>
        </w:trPr>
        <w:tc>
          <w:tcPr>
            <w:tcW w:w="3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F8DC910" w14:textId="77777777" w:rsidR="006B7B0D" w:rsidRPr="00850993" w:rsidRDefault="006B7B0D" w:rsidP="006B7B0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73D76" w14:textId="77E2B446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1 (153; 169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</w:tcBorders>
            <w:vAlign w:val="center"/>
          </w:tcPr>
          <w:p w14:paraId="1CAD98C2" w14:textId="4F2AC948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28; 35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</w:tcBorders>
            <w:vAlign w:val="center"/>
          </w:tcPr>
          <w:p w14:paraId="4ACA097E" w14:textId="37789FB4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 (80; 92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</w:tcBorders>
            <w:vAlign w:val="center"/>
          </w:tcPr>
          <w:p w14:paraId="43DAF765" w14:textId="2993A059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46; 56)</w:t>
            </w:r>
          </w:p>
        </w:tc>
      </w:tr>
      <w:tr w:rsidR="006B7B0D" w:rsidRPr="00850993" w14:paraId="630F97BE" w14:textId="77777777" w:rsidTr="00E475F9">
        <w:trPr>
          <w:trHeight w:val="300"/>
        </w:trPr>
        <w:tc>
          <w:tcPr>
            <w:tcW w:w="3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68A1097" w14:textId="77777777" w:rsidR="006B7B0D" w:rsidRPr="00850993" w:rsidRDefault="006B7B0D" w:rsidP="006B7B0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B5DBB" w14:textId="1F7B35A6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3 (172; 194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</w:tcBorders>
            <w:vAlign w:val="center"/>
          </w:tcPr>
          <w:p w14:paraId="0E377F7E" w14:textId="54C5E770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30; 40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</w:tcBorders>
            <w:vAlign w:val="center"/>
          </w:tcPr>
          <w:p w14:paraId="0222ACDD" w14:textId="474C8E20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 (91; 107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</w:tcBorders>
            <w:vAlign w:val="center"/>
          </w:tcPr>
          <w:p w14:paraId="074E5495" w14:textId="5EF544AE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(54; 66)</w:t>
            </w:r>
          </w:p>
        </w:tc>
      </w:tr>
      <w:tr w:rsidR="006B7B0D" w:rsidRPr="00850993" w14:paraId="6F87568D" w14:textId="77777777" w:rsidTr="00E475F9">
        <w:trPr>
          <w:trHeight w:val="300"/>
        </w:trPr>
        <w:tc>
          <w:tcPr>
            <w:tcW w:w="3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83D4D05" w14:textId="77777777" w:rsidR="006B7B0D" w:rsidRPr="00850993" w:rsidRDefault="006B7B0D" w:rsidP="006B7B0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0B726" w14:textId="0258A600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 (189; 218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</w:tcBorders>
            <w:vAlign w:val="center"/>
          </w:tcPr>
          <w:p w14:paraId="063EE9BA" w14:textId="1DE4F8DD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32; 45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</w:tcBorders>
            <w:vAlign w:val="center"/>
          </w:tcPr>
          <w:p w14:paraId="36992B89" w14:textId="742BE5DD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 (95; 116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</w:tcBorders>
            <w:vAlign w:val="center"/>
          </w:tcPr>
          <w:p w14:paraId="2D27EBA1" w14:textId="531E4D3D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 (60; 77)</w:t>
            </w:r>
          </w:p>
        </w:tc>
      </w:tr>
      <w:tr w:rsidR="006B7B0D" w:rsidRPr="00850993" w14:paraId="1DE4131B" w14:textId="77777777" w:rsidTr="00E475F9">
        <w:trPr>
          <w:trHeight w:val="300"/>
        </w:trPr>
        <w:tc>
          <w:tcPr>
            <w:tcW w:w="3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61061F9" w14:textId="77777777" w:rsidR="006B7B0D" w:rsidRPr="00850993" w:rsidRDefault="006B7B0D" w:rsidP="006B7B0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B65F3" w14:textId="4C860409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4 (195; 234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</w:tcBorders>
            <w:vAlign w:val="center"/>
          </w:tcPr>
          <w:p w14:paraId="57D2E29C" w14:textId="4C55B62B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32; 49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</w:tcBorders>
            <w:vAlign w:val="center"/>
          </w:tcPr>
          <w:p w14:paraId="504C5183" w14:textId="0F3A74DA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 (99; 128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</w:tcBorders>
            <w:vAlign w:val="center"/>
          </w:tcPr>
          <w:p w14:paraId="1ADFFC70" w14:textId="50A191E1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 (58; 80)</w:t>
            </w:r>
          </w:p>
        </w:tc>
      </w:tr>
      <w:tr w:rsidR="006B7B0D" w:rsidRPr="00850993" w14:paraId="21EE5EAE" w14:textId="77777777" w:rsidTr="00E475F9">
        <w:trPr>
          <w:trHeight w:val="300"/>
        </w:trPr>
        <w:tc>
          <w:tcPr>
            <w:tcW w:w="3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1BDB20C" w14:textId="77777777" w:rsidR="006B7B0D" w:rsidRPr="00850993" w:rsidRDefault="006B7B0D" w:rsidP="006B7B0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45BE2" w14:textId="616657E7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3 (196; 253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</w:tcBorders>
            <w:vAlign w:val="center"/>
          </w:tcPr>
          <w:p w14:paraId="2625F207" w14:textId="2E4719BA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28; 52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</w:tcBorders>
            <w:vAlign w:val="center"/>
          </w:tcPr>
          <w:p w14:paraId="18C2B303" w14:textId="78B2C21E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 (100; 142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</w:tcBorders>
            <w:vAlign w:val="center"/>
          </w:tcPr>
          <w:p w14:paraId="005A43F9" w14:textId="7CCDF906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 (59; 93)</w:t>
            </w:r>
          </w:p>
        </w:tc>
      </w:tr>
      <w:tr w:rsidR="006B7B0D" w:rsidRPr="00850993" w14:paraId="5CFD8575" w14:textId="77777777" w:rsidTr="00E475F9">
        <w:trPr>
          <w:trHeight w:val="300"/>
        </w:trPr>
        <w:tc>
          <w:tcPr>
            <w:tcW w:w="3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0B30E08" w14:textId="77777777" w:rsidR="006B7B0D" w:rsidRPr="00850993" w:rsidRDefault="006B7B0D" w:rsidP="006B7B0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E2273" w14:textId="04D74C66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5 (231; 328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</w:tcBorders>
            <w:vAlign w:val="center"/>
          </w:tcPr>
          <w:p w14:paraId="04EC4B94" w14:textId="529AAA36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 (34; 77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</w:tcBorders>
            <w:vAlign w:val="center"/>
          </w:tcPr>
          <w:p w14:paraId="781C3046" w14:textId="1280CC8F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 (111; 183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</w:tcBorders>
            <w:vAlign w:val="center"/>
          </w:tcPr>
          <w:p w14:paraId="6C74EEE4" w14:textId="723455D9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 (62; 117)</w:t>
            </w:r>
          </w:p>
        </w:tc>
      </w:tr>
      <w:tr w:rsidR="006B7B0D" w:rsidRPr="00850993" w14:paraId="37284C2B" w14:textId="77777777" w:rsidTr="00E475F9">
        <w:trPr>
          <w:trHeight w:val="300"/>
        </w:trPr>
        <w:tc>
          <w:tcPr>
            <w:tcW w:w="34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04F5B140" w14:textId="77777777" w:rsidR="006B7B0D" w:rsidRPr="00850993" w:rsidRDefault="006B7B0D" w:rsidP="006B7B0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8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9D8C43" w14:textId="5CCE661C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 (296; 541)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71AC008" w14:textId="753018CF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 (67; 203)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845B6A3" w14:textId="5134B8D5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 (101; 265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57C9336" w14:textId="6EA39220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 (76; 216)</w:t>
            </w:r>
          </w:p>
        </w:tc>
      </w:tr>
      <w:tr w:rsidR="006B7B0D" w:rsidRPr="00850993" w14:paraId="2E20A258" w14:textId="77777777" w:rsidTr="00E475F9">
        <w:trPr>
          <w:trHeight w:val="300"/>
        </w:trPr>
        <w:tc>
          <w:tcPr>
            <w:tcW w:w="34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FEE763" w14:textId="77777777" w:rsidR="006B7B0D" w:rsidRPr="00850993" w:rsidRDefault="006B7B0D" w:rsidP="006B7B0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Total study period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FF8BAC" w14:textId="1429D229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 (89; 95)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69DFCA2" w14:textId="23701E2D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 (18; 21) 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5F1A0B3" w14:textId="1F426F6E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48; 52)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1AEE8AB" w14:textId="52B98296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29; 33)</w:t>
            </w:r>
          </w:p>
        </w:tc>
      </w:tr>
    </w:tbl>
    <w:p w14:paraId="0AAADCF2" w14:textId="77777777" w:rsidR="00E271E0" w:rsidRDefault="00E271E0" w:rsidP="00E271E0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77776">
        <w:rPr>
          <w:rFonts w:ascii="Times New Roman" w:hAnsi="Times New Roman" w:cs="Times New Roman"/>
          <w:sz w:val="24"/>
          <w:szCs w:val="24"/>
          <w:lang w:val="en-US"/>
        </w:rPr>
        <w:t>†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50993">
        <w:rPr>
          <w:rFonts w:ascii="Times New Roman" w:hAnsi="Times New Roman" w:cs="Times New Roman"/>
          <w:sz w:val="24"/>
          <w:szCs w:val="24"/>
          <w:lang w:val="en-US"/>
        </w:rPr>
        <w:t xml:space="preserve">Confidence Interval. </w:t>
      </w:r>
    </w:p>
    <w:p w14:paraId="57EADA53" w14:textId="77777777" w:rsidR="00E271E0" w:rsidRPr="00850993" w:rsidRDefault="00E271E0" w:rsidP="00E271E0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77776">
        <w:rPr>
          <w:rFonts w:ascii="Times New Roman" w:hAnsi="Times New Roman" w:cs="Times New Roman"/>
          <w:sz w:val="24"/>
          <w:szCs w:val="24"/>
          <w:lang w:val="en-US"/>
        </w:rPr>
        <w:t>‡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50993">
        <w:rPr>
          <w:rFonts w:ascii="Times New Roman" w:hAnsi="Times New Roman" w:cs="Times New Roman"/>
          <w:sz w:val="24"/>
          <w:szCs w:val="24"/>
          <w:lang w:val="en-US"/>
        </w:rPr>
        <w:t>not applicable due to very small numbers</w:t>
      </w:r>
    </w:p>
    <w:p w14:paraId="4E9964E0" w14:textId="77777777" w:rsidR="00B95A9F" w:rsidRPr="00850993" w:rsidRDefault="00B95A9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50993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F26A548" w14:textId="20D4BC79" w:rsidR="00CA2776" w:rsidRPr="00850993" w:rsidRDefault="00CA2776" w:rsidP="00CA2776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099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5</w:t>
      </w:r>
      <w:r w:rsidR="00B95A9F" w:rsidRPr="00850993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850993">
        <w:rPr>
          <w:rFonts w:ascii="Times New Roman" w:hAnsi="Times New Roman" w:cs="Times New Roman"/>
          <w:sz w:val="24"/>
          <w:szCs w:val="24"/>
          <w:lang w:val="en-US"/>
        </w:rPr>
        <w:t xml:space="preserve"> Prescription rates of hypnotics per 1000 person years after the diagnosis of dementia</w:t>
      </w:r>
    </w:p>
    <w:tbl>
      <w:tblPr>
        <w:tblW w:w="1183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4"/>
        <w:gridCol w:w="1915"/>
        <w:gridCol w:w="2196"/>
        <w:gridCol w:w="2206"/>
        <w:gridCol w:w="2046"/>
      </w:tblGrid>
      <w:tr w:rsidR="00E475F9" w:rsidRPr="001F4A0A" w14:paraId="2A876544" w14:textId="77777777" w:rsidTr="00E475F9">
        <w:trPr>
          <w:trHeight w:val="446"/>
        </w:trPr>
        <w:tc>
          <w:tcPr>
            <w:tcW w:w="34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BABACC" w14:textId="77777777" w:rsidR="00E475F9" w:rsidRPr="00850993" w:rsidRDefault="00E475F9" w:rsidP="00E475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836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E9D104E" w14:textId="42242FA8" w:rsidR="00E475F9" w:rsidRPr="00850993" w:rsidRDefault="00E475F9" w:rsidP="00E475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Number of patients with a prescription per 1000 person years (95% CI</w:t>
            </w:r>
            <w:r w:rsidR="00E271E0" w:rsidRPr="00077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  <w:r w:rsidRPr="008509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</w:tr>
      <w:tr w:rsidR="00E475F9" w:rsidRPr="00850993" w14:paraId="29AF7D80" w14:textId="77777777" w:rsidTr="00E475F9">
        <w:trPr>
          <w:trHeight w:val="900"/>
        </w:trPr>
        <w:tc>
          <w:tcPr>
            <w:tcW w:w="34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4AEE2" w14:textId="77777777" w:rsidR="00E475F9" w:rsidRPr="00850993" w:rsidRDefault="00E475F9" w:rsidP="00E475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Year after dementia diagnosis</w:t>
            </w:r>
          </w:p>
        </w:tc>
        <w:tc>
          <w:tcPr>
            <w:tcW w:w="1915" w:type="dxa"/>
            <w:tcBorders>
              <w:top w:val="nil"/>
              <w:bottom w:val="single" w:sz="4" w:space="0" w:color="auto"/>
            </w:tcBorders>
          </w:tcPr>
          <w:p w14:paraId="10F5CB07" w14:textId="419A90D4" w:rsidR="00E475F9" w:rsidRPr="00850993" w:rsidRDefault="00850993" w:rsidP="00E475F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hypnotic</w:t>
            </w:r>
          </w:p>
        </w:tc>
        <w:tc>
          <w:tcPr>
            <w:tcW w:w="2196" w:type="dxa"/>
            <w:tcBorders>
              <w:top w:val="nil"/>
              <w:bottom w:val="single" w:sz="4" w:space="0" w:color="auto"/>
            </w:tcBorders>
          </w:tcPr>
          <w:p w14:paraId="407A847D" w14:textId="6EE9A49D" w:rsidR="00E475F9" w:rsidRPr="00850993" w:rsidRDefault="00E475F9" w:rsidP="00E475F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nzodiazepine derivates and </w:t>
            </w: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benzodiazepine related drugs</w:t>
            </w:r>
          </w:p>
        </w:tc>
        <w:tc>
          <w:tcPr>
            <w:tcW w:w="2206" w:type="dxa"/>
            <w:tcBorders>
              <w:top w:val="nil"/>
              <w:bottom w:val="single" w:sz="4" w:space="0" w:color="auto"/>
            </w:tcBorders>
          </w:tcPr>
          <w:p w14:paraId="37398B0C" w14:textId="175EC73C" w:rsidR="00E475F9" w:rsidRPr="00850993" w:rsidRDefault="00E475F9" w:rsidP="00E475F9">
            <w:pPr>
              <w:pStyle w:val="Geenafstand"/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latonin receptor agonists</w:t>
            </w:r>
          </w:p>
        </w:tc>
        <w:tc>
          <w:tcPr>
            <w:tcW w:w="2046" w:type="dxa"/>
            <w:tcBorders>
              <w:top w:val="nil"/>
              <w:bottom w:val="single" w:sz="4" w:space="0" w:color="auto"/>
            </w:tcBorders>
          </w:tcPr>
          <w:p w14:paraId="35982AD2" w14:textId="2A0E0B8F" w:rsidR="00E475F9" w:rsidRPr="00850993" w:rsidRDefault="00E475F9" w:rsidP="00E475F9">
            <w:pPr>
              <w:pStyle w:val="Geenafstand"/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notics, other</w:t>
            </w:r>
          </w:p>
        </w:tc>
      </w:tr>
      <w:tr w:rsidR="006B7B0D" w:rsidRPr="00850993" w14:paraId="74FDA0D2" w14:textId="77777777" w:rsidTr="00BD0BC6">
        <w:trPr>
          <w:trHeight w:val="300"/>
        </w:trPr>
        <w:tc>
          <w:tcPr>
            <w:tcW w:w="347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C6E6EB7" w14:textId="77777777" w:rsidR="006B7B0D" w:rsidRPr="00850993" w:rsidRDefault="006B7B0D" w:rsidP="006B7B0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1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A4CCE" w14:textId="1C138EA1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 (118; 130)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1814B03" w14:textId="3553858A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 (112; 123)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8277334" w14:textId="6036CACF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7; 10)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C7B65D0" w14:textId="310F5293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; 3)</w:t>
            </w:r>
          </w:p>
        </w:tc>
      </w:tr>
      <w:tr w:rsidR="006B7B0D" w:rsidRPr="00850993" w14:paraId="2A3A0A8F" w14:textId="77777777" w:rsidTr="00BD0BC6">
        <w:trPr>
          <w:trHeight w:val="300"/>
        </w:trPr>
        <w:tc>
          <w:tcPr>
            <w:tcW w:w="3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10F8456" w14:textId="77777777" w:rsidR="006B7B0D" w:rsidRPr="00850993" w:rsidRDefault="006B7B0D" w:rsidP="006B7B0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4AE63" w14:textId="33DF900B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 (106; 12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</w:tcBorders>
            <w:vAlign w:val="center"/>
          </w:tcPr>
          <w:p w14:paraId="4AB2C8F5" w14:textId="22A5CA25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 (101; 114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</w:tcBorders>
            <w:vAlign w:val="center"/>
          </w:tcPr>
          <w:p w14:paraId="47D4334C" w14:textId="4D48A03E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5; 8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</w:tcBorders>
            <w:vAlign w:val="center"/>
          </w:tcPr>
          <w:p w14:paraId="32C0D1B6" w14:textId="76384A34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; 3)</w:t>
            </w:r>
          </w:p>
        </w:tc>
      </w:tr>
      <w:tr w:rsidR="006B7B0D" w:rsidRPr="00850993" w14:paraId="0AB6573B" w14:textId="77777777" w:rsidTr="00BD0BC6">
        <w:trPr>
          <w:trHeight w:val="300"/>
        </w:trPr>
        <w:tc>
          <w:tcPr>
            <w:tcW w:w="3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FB3E8D1" w14:textId="77777777" w:rsidR="006B7B0D" w:rsidRPr="00850993" w:rsidRDefault="006B7B0D" w:rsidP="006B7B0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75DBD" w14:textId="6883AB5E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 (114; 131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</w:tcBorders>
            <w:vAlign w:val="center"/>
          </w:tcPr>
          <w:p w14:paraId="43D3DDE6" w14:textId="1E52265E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 (107; 124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</w:tcBorders>
            <w:vAlign w:val="center"/>
          </w:tcPr>
          <w:p w14:paraId="31F489E9" w14:textId="5096A93B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6; 10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</w:tcBorders>
            <w:vAlign w:val="center"/>
          </w:tcPr>
          <w:p w14:paraId="0D5B82D1" w14:textId="3EE72868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; 3)</w:t>
            </w:r>
          </w:p>
        </w:tc>
      </w:tr>
      <w:tr w:rsidR="006B7B0D" w:rsidRPr="00850993" w14:paraId="336C9A6C" w14:textId="77777777" w:rsidTr="00BD0BC6">
        <w:trPr>
          <w:trHeight w:val="300"/>
        </w:trPr>
        <w:tc>
          <w:tcPr>
            <w:tcW w:w="3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03D3AF8" w14:textId="77777777" w:rsidR="006B7B0D" w:rsidRPr="00850993" w:rsidRDefault="006B7B0D" w:rsidP="006B7B0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BE8FB" w14:textId="4505EDCE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 (113; 136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</w:tcBorders>
            <w:vAlign w:val="center"/>
          </w:tcPr>
          <w:p w14:paraId="1BF59118" w14:textId="0F80D161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 (107; 129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</w:tcBorders>
            <w:vAlign w:val="center"/>
          </w:tcPr>
          <w:p w14:paraId="36CC0A21" w14:textId="5BED2C09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6; 12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</w:tcBorders>
            <w:vAlign w:val="center"/>
          </w:tcPr>
          <w:p w14:paraId="4CAD679C" w14:textId="34BF3F25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; 4)</w:t>
            </w:r>
          </w:p>
        </w:tc>
      </w:tr>
      <w:tr w:rsidR="006B7B0D" w:rsidRPr="00850993" w14:paraId="30F98B2E" w14:textId="77777777" w:rsidTr="00BD0BC6">
        <w:trPr>
          <w:trHeight w:val="300"/>
        </w:trPr>
        <w:tc>
          <w:tcPr>
            <w:tcW w:w="3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86CF766" w14:textId="77777777" w:rsidR="006B7B0D" w:rsidRPr="00850993" w:rsidRDefault="006B7B0D" w:rsidP="006B7B0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BFFE9" w14:textId="27E63B2B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 (108; 138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</w:tcBorders>
            <w:vAlign w:val="center"/>
          </w:tcPr>
          <w:p w14:paraId="5F757126" w14:textId="4678BA76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 (100; 129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</w:tcBorders>
            <w:vAlign w:val="center"/>
          </w:tcPr>
          <w:p w14:paraId="3782A109" w14:textId="2096128B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5; 14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</w:tcBorders>
            <w:vAlign w:val="center"/>
          </w:tcPr>
          <w:p w14:paraId="2968B521" w14:textId="38521186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; 5)</w:t>
            </w:r>
          </w:p>
        </w:tc>
      </w:tr>
      <w:tr w:rsidR="006B7B0D" w:rsidRPr="00850993" w14:paraId="404B957F" w14:textId="77777777" w:rsidTr="00A90C39">
        <w:trPr>
          <w:trHeight w:val="300"/>
        </w:trPr>
        <w:tc>
          <w:tcPr>
            <w:tcW w:w="3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05D3588" w14:textId="77777777" w:rsidR="006B7B0D" w:rsidRPr="00850993" w:rsidRDefault="006B7B0D" w:rsidP="006B7B0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B89BC" w14:textId="3F770FE8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 (101; 143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</w:tcBorders>
            <w:vAlign w:val="center"/>
          </w:tcPr>
          <w:p w14:paraId="7B3FB75A" w14:textId="55AA0308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 (93; 134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</w:tcBorders>
            <w:vAlign w:val="center"/>
          </w:tcPr>
          <w:p w14:paraId="5669F187" w14:textId="76433C3E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5; 17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</w:tcBorders>
            <w:vAlign w:val="center"/>
          </w:tcPr>
          <w:p w14:paraId="3963AF5F" w14:textId="0C6B1DC6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077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‡</w:t>
            </w:r>
          </w:p>
        </w:tc>
      </w:tr>
      <w:tr w:rsidR="006B7B0D" w:rsidRPr="00850993" w14:paraId="3816C92E" w14:textId="77777777" w:rsidTr="00A90C39">
        <w:trPr>
          <w:trHeight w:val="300"/>
        </w:trPr>
        <w:tc>
          <w:tcPr>
            <w:tcW w:w="3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EB2F5A4" w14:textId="77777777" w:rsidR="006B7B0D" w:rsidRPr="00850993" w:rsidRDefault="006B7B0D" w:rsidP="006B7B0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65984" w14:textId="0461E32A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 (86; 149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</w:tcBorders>
            <w:vAlign w:val="center"/>
          </w:tcPr>
          <w:p w14:paraId="1724D4A1" w14:textId="3A547882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 (73; 131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</w:tcBorders>
            <w:vAlign w:val="center"/>
          </w:tcPr>
          <w:p w14:paraId="7AFDD663" w14:textId="559FDA2F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6; 32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</w:tcBorders>
            <w:vAlign w:val="center"/>
          </w:tcPr>
          <w:p w14:paraId="7716931D" w14:textId="7082176F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077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‡</w:t>
            </w:r>
          </w:p>
        </w:tc>
      </w:tr>
      <w:tr w:rsidR="006B7B0D" w:rsidRPr="00850993" w14:paraId="37A32812" w14:textId="77777777" w:rsidTr="00A90C39">
        <w:trPr>
          <w:trHeight w:val="300"/>
        </w:trPr>
        <w:tc>
          <w:tcPr>
            <w:tcW w:w="34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5D30B71C" w14:textId="77777777" w:rsidR="006B7B0D" w:rsidRPr="00850993" w:rsidRDefault="006B7B0D" w:rsidP="006B7B0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8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ED9F5D" w14:textId="49C9FFC6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7 (113; 279)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70785BC" w14:textId="656631E8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 (94; 247)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6A233B1" w14:textId="1C958F77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11; 98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7A6088E" w14:textId="30AD7736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077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‡</w:t>
            </w:r>
          </w:p>
        </w:tc>
      </w:tr>
      <w:tr w:rsidR="006B7B0D" w:rsidRPr="00850993" w14:paraId="782F830F" w14:textId="77777777" w:rsidTr="00E475F9">
        <w:trPr>
          <w:trHeight w:val="300"/>
        </w:trPr>
        <w:tc>
          <w:tcPr>
            <w:tcW w:w="34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451761" w14:textId="77777777" w:rsidR="006B7B0D" w:rsidRPr="00850993" w:rsidRDefault="006B7B0D" w:rsidP="006B7B0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Total study period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9E99BD" w14:textId="09C32830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 (74; 80)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717CB5A8" w14:textId="1EE97D8D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70; 75)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851F19B" w14:textId="7E8241F7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5; 7)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AAE9FA6" w14:textId="6629A653" w:rsidR="006B7B0D" w:rsidRPr="006B7B0D" w:rsidRDefault="006B7B0D" w:rsidP="006B7B0D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B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; 2)</w:t>
            </w:r>
          </w:p>
        </w:tc>
      </w:tr>
    </w:tbl>
    <w:p w14:paraId="7DAECBD8" w14:textId="77777777" w:rsidR="00E271E0" w:rsidRDefault="00E271E0" w:rsidP="00E271E0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77776">
        <w:rPr>
          <w:rFonts w:ascii="Times New Roman" w:hAnsi="Times New Roman" w:cs="Times New Roman"/>
          <w:sz w:val="24"/>
          <w:szCs w:val="24"/>
          <w:lang w:val="en-US"/>
        </w:rPr>
        <w:t>†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50993">
        <w:rPr>
          <w:rFonts w:ascii="Times New Roman" w:hAnsi="Times New Roman" w:cs="Times New Roman"/>
          <w:sz w:val="24"/>
          <w:szCs w:val="24"/>
          <w:lang w:val="en-US"/>
        </w:rPr>
        <w:t xml:space="preserve">Confidence Interval. </w:t>
      </w:r>
    </w:p>
    <w:p w14:paraId="35CF2A43" w14:textId="77777777" w:rsidR="00E271E0" w:rsidRPr="00850993" w:rsidRDefault="00E271E0" w:rsidP="00E271E0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77776">
        <w:rPr>
          <w:rFonts w:ascii="Times New Roman" w:hAnsi="Times New Roman" w:cs="Times New Roman"/>
          <w:sz w:val="24"/>
          <w:szCs w:val="24"/>
          <w:lang w:val="en-US"/>
        </w:rPr>
        <w:t>‡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50993">
        <w:rPr>
          <w:rFonts w:ascii="Times New Roman" w:hAnsi="Times New Roman" w:cs="Times New Roman"/>
          <w:sz w:val="24"/>
          <w:szCs w:val="24"/>
          <w:lang w:val="en-US"/>
        </w:rPr>
        <w:t>not applicable due to very small numbers</w:t>
      </w:r>
    </w:p>
    <w:p w14:paraId="27838C47" w14:textId="77777777" w:rsidR="0028162B" w:rsidRPr="00850993" w:rsidRDefault="0028162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50993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CA934B0" w14:textId="28FA1C5A" w:rsidR="0028162B" w:rsidRPr="00850993" w:rsidRDefault="0028162B" w:rsidP="0028162B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099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6:</w:t>
      </w:r>
      <w:r w:rsidRPr="00850993">
        <w:rPr>
          <w:rFonts w:ascii="Times New Roman" w:hAnsi="Times New Roman" w:cs="Times New Roman"/>
          <w:sz w:val="24"/>
          <w:szCs w:val="24"/>
          <w:lang w:val="en-US"/>
        </w:rPr>
        <w:t xml:space="preserve"> Prescription rates of antiepileptic drugs per 1000 person years after the diagnosis of dementia</w:t>
      </w:r>
    </w:p>
    <w:tbl>
      <w:tblPr>
        <w:tblW w:w="1260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4"/>
        <w:gridCol w:w="1420"/>
        <w:gridCol w:w="1699"/>
        <w:gridCol w:w="1825"/>
        <w:gridCol w:w="1794"/>
        <w:gridCol w:w="2382"/>
        <w:gridCol w:w="7"/>
      </w:tblGrid>
      <w:tr w:rsidR="0028162B" w:rsidRPr="001F4A0A" w14:paraId="34846876" w14:textId="54B91021" w:rsidTr="0028162B">
        <w:trPr>
          <w:trHeight w:val="446"/>
        </w:trPr>
        <w:tc>
          <w:tcPr>
            <w:tcW w:w="34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E4BDFC" w14:textId="77777777" w:rsidR="0028162B" w:rsidRPr="00850993" w:rsidRDefault="0028162B" w:rsidP="003975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912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AACB350" w14:textId="26DD835B" w:rsidR="0028162B" w:rsidRPr="00850993" w:rsidRDefault="0028162B" w:rsidP="0039757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Number of patients with a prescription per 1000 person years (95% CI</w:t>
            </w:r>
            <w:r w:rsidR="00E271E0" w:rsidRPr="00077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  <w:r w:rsidRPr="008509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</w:tr>
      <w:tr w:rsidR="0028162B" w:rsidRPr="001F4A0A" w14:paraId="346B09C0" w14:textId="2E67DF2D" w:rsidTr="0028162B">
        <w:trPr>
          <w:gridAfter w:val="1"/>
          <w:wAfter w:w="7" w:type="dxa"/>
          <w:trHeight w:val="900"/>
        </w:trPr>
        <w:tc>
          <w:tcPr>
            <w:tcW w:w="34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85893" w14:textId="77777777" w:rsidR="0028162B" w:rsidRPr="00850993" w:rsidRDefault="0028162B" w:rsidP="0028162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Year after dementia diagnosis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</w:tcPr>
          <w:p w14:paraId="135AD3D9" w14:textId="70D5F1DE" w:rsidR="0028162B" w:rsidRPr="00850993" w:rsidRDefault="00850993" w:rsidP="0085099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</w:t>
            </w:r>
            <w:r w:rsidR="0028162B"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tiepileptic</w:t>
            </w: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</w:tcPr>
          <w:p w14:paraId="1E7DFA82" w14:textId="18275713" w:rsidR="0028162B" w:rsidRPr="00850993" w:rsidRDefault="0028162B" w:rsidP="0028162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rboxamide derivatives </w:t>
            </w:r>
          </w:p>
        </w:tc>
        <w:tc>
          <w:tcPr>
            <w:tcW w:w="1825" w:type="dxa"/>
            <w:tcBorders>
              <w:top w:val="nil"/>
              <w:bottom w:val="single" w:sz="4" w:space="0" w:color="auto"/>
            </w:tcBorders>
          </w:tcPr>
          <w:p w14:paraId="62001C6D" w14:textId="38442595" w:rsidR="0028162B" w:rsidRPr="00850993" w:rsidRDefault="0028162B" w:rsidP="0028162B">
            <w:pPr>
              <w:pStyle w:val="Geenafstand"/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ty acid derivatives</w:t>
            </w: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</w:tcPr>
          <w:p w14:paraId="394F5B36" w14:textId="442F27A8" w:rsidR="0028162B" w:rsidRPr="00850993" w:rsidRDefault="0028162B" w:rsidP="0028162B">
            <w:pPr>
              <w:pStyle w:val="Geenafstand"/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antiepileptics (N03AX)</w:t>
            </w:r>
          </w:p>
        </w:tc>
        <w:tc>
          <w:tcPr>
            <w:tcW w:w="2382" w:type="dxa"/>
            <w:tcBorders>
              <w:top w:val="nil"/>
              <w:bottom w:val="single" w:sz="4" w:space="0" w:color="auto"/>
            </w:tcBorders>
          </w:tcPr>
          <w:p w14:paraId="61E99664" w14:textId="115C4B09" w:rsidR="0028162B" w:rsidRPr="00850993" w:rsidRDefault="0028162B" w:rsidP="0028162B">
            <w:pPr>
              <w:pStyle w:val="Geenafstand"/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epileptics, other (N03AA; N03AB; N03AC; N03AD; N03AE)</w:t>
            </w:r>
          </w:p>
        </w:tc>
      </w:tr>
      <w:tr w:rsidR="00EC6656" w:rsidRPr="00850993" w14:paraId="517B36F9" w14:textId="593B5A63" w:rsidTr="0028162B">
        <w:trPr>
          <w:gridAfter w:val="1"/>
          <w:wAfter w:w="7" w:type="dxa"/>
          <w:trHeight w:val="300"/>
        </w:trPr>
        <w:tc>
          <w:tcPr>
            <w:tcW w:w="347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961CA25" w14:textId="77777777" w:rsidR="00EC6656" w:rsidRPr="00850993" w:rsidRDefault="00EC6656" w:rsidP="00EC665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4942F" w14:textId="6E1801BE" w:rsidR="00EC6656" w:rsidRPr="00EC6656" w:rsidRDefault="00EC6656" w:rsidP="00EC665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(39; 47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A057F07" w14:textId="2A07BAA7" w:rsidR="00EC6656" w:rsidRPr="00EC6656" w:rsidRDefault="00EC6656" w:rsidP="00EC665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5; 8)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FE712F8" w14:textId="0590706A" w:rsidR="00EC6656" w:rsidRPr="00EC6656" w:rsidRDefault="00EC6656" w:rsidP="00EC665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8; 11)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ECFB5B9" w14:textId="11353A86" w:rsidR="00EC6656" w:rsidRPr="00EC6656" w:rsidRDefault="00EC6656" w:rsidP="00EC665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21; 27)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5075C8F" w14:textId="4212DA01" w:rsidR="00EC6656" w:rsidRPr="00EC6656" w:rsidRDefault="00EC6656" w:rsidP="00EC665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8; 12)</w:t>
            </w:r>
          </w:p>
        </w:tc>
      </w:tr>
      <w:tr w:rsidR="00EC6656" w:rsidRPr="00850993" w14:paraId="073D11B2" w14:textId="1676B690" w:rsidTr="0028162B">
        <w:trPr>
          <w:gridAfter w:val="1"/>
          <w:wAfter w:w="7" w:type="dxa"/>
          <w:trHeight w:val="300"/>
        </w:trPr>
        <w:tc>
          <w:tcPr>
            <w:tcW w:w="3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EF8D435" w14:textId="77777777" w:rsidR="00EC6656" w:rsidRPr="00850993" w:rsidRDefault="00EC6656" w:rsidP="00EC665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1E8B8" w14:textId="68424276" w:rsidR="00EC6656" w:rsidRPr="00EC6656" w:rsidRDefault="00EC6656" w:rsidP="00EC665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40; 48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vAlign w:val="center"/>
          </w:tcPr>
          <w:p w14:paraId="1D79B13D" w14:textId="50FC8A7F" w:rsidR="00EC6656" w:rsidRPr="00EC6656" w:rsidRDefault="00EC6656" w:rsidP="00EC665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6; 9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</w:tcBorders>
            <w:vAlign w:val="center"/>
          </w:tcPr>
          <w:p w14:paraId="60913532" w14:textId="035A1DFB" w:rsidR="00EC6656" w:rsidRPr="00EC6656" w:rsidRDefault="00EC6656" w:rsidP="00EC665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6; 10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</w:tcBorders>
            <w:vAlign w:val="center"/>
          </w:tcPr>
          <w:p w14:paraId="3DB2964E" w14:textId="333CD29E" w:rsidR="00EC6656" w:rsidRPr="00EC6656" w:rsidRDefault="00EC6656" w:rsidP="00EC665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21; 28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</w:tcBorders>
            <w:vAlign w:val="center"/>
          </w:tcPr>
          <w:p w14:paraId="63467945" w14:textId="3F68C639" w:rsidR="00EC6656" w:rsidRPr="00EC6656" w:rsidRDefault="00EC6656" w:rsidP="00EC665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8; 13)</w:t>
            </w:r>
          </w:p>
        </w:tc>
      </w:tr>
      <w:tr w:rsidR="00EC6656" w:rsidRPr="00850993" w14:paraId="2219B842" w14:textId="21A7266F" w:rsidTr="0028162B">
        <w:trPr>
          <w:gridAfter w:val="1"/>
          <w:wAfter w:w="7" w:type="dxa"/>
          <w:trHeight w:val="300"/>
        </w:trPr>
        <w:tc>
          <w:tcPr>
            <w:tcW w:w="3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CDC8798" w14:textId="77777777" w:rsidR="00EC6656" w:rsidRPr="00850993" w:rsidRDefault="00EC6656" w:rsidP="00EC665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AB952" w14:textId="318955D8" w:rsidR="00EC6656" w:rsidRPr="00EC6656" w:rsidRDefault="00EC6656" w:rsidP="00EC665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39; 5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vAlign w:val="center"/>
          </w:tcPr>
          <w:p w14:paraId="24B4563B" w14:textId="7CAF10D6" w:rsidR="00EC6656" w:rsidRPr="00EC6656" w:rsidRDefault="00EC6656" w:rsidP="00EC665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5; 9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</w:tcBorders>
            <w:vAlign w:val="center"/>
          </w:tcPr>
          <w:p w14:paraId="355CEE4D" w14:textId="6325EBFC" w:rsidR="00EC6656" w:rsidRPr="00EC6656" w:rsidRDefault="00EC6656" w:rsidP="00EC665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6; 11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</w:tcBorders>
            <w:vAlign w:val="center"/>
          </w:tcPr>
          <w:p w14:paraId="492EC3C8" w14:textId="40DB0155" w:rsidR="00EC6656" w:rsidRPr="00EC6656" w:rsidRDefault="00EC6656" w:rsidP="00EC665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19; 26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</w:tcBorders>
            <w:vAlign w:val="center"/>
          </w:tcPr>
          <w:p w14:paraId="247A260D" w14:textId="2CCEEB1A" w:rsidR="00EC6656" w:rsidRPr="00EC6656" w:rsidRDefault="00EC6656" w:rsidP="00EC665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0; 16)</w:t>
            </w:r>
          </w:p>
        </w:tc>
      </w:tr>
      <w:tr w:rsidR="00EC6656" w:rsidRPr="00850993" w14:paraId="53FEA413" w14:textId="7D127D43" w:rsidTr="0028162B">
        <w:trPr>
          <w:gridAfter w:val="1"/>
          <w:wAfter w:w="7" w:type="dxa"/>
          <w:trHeight w:val="300"/>
        </w:trPr>
        <w:tc>
          <w:tcPr>
            <w:tcW w:w="3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FBE8555" w14:textId="77777777" w:rsidR="00EC6656" w:rsidRPr="00850993" w:rsidRDefault="00EC6656" w:rsidP="00EC665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DE10C" w14:textId="191E1A64" w:rsidR="00EC6656" w:rsidRPr="00EC6656" w:rsidRDefault="00EC6656" w:rsidP="00EC665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43; 58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vAlign w:val="center"/>
          </w:tcPr>
          <w:p w14:paraId="3E7F7B07" w14:textId="32E72EEB" w:rsidR="00EC6656" w:rsidRPr="00EC6656" w:rsidRDefault="00EC6656" w:rsidP="00EC665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5; 10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</w:tcBorders>
            <w:vAlign w:val="center"/>
          </w:tcPr>
          <w:p w14:paraId="3B9F8413" w14:textId="69FFB6E0" w:rsidR="00EC6656" w:rsidRPr="00EC6656" w:rsidRDefault="00EC6656" w:rsidP="00EC665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7; 14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</w:tcBorders>
            <w:vAlign w:val="center"/>
          </w:tcPr>
          <w:p w14:paraId="719AA025" w14:textId="1217907C" w:rsidR="00EC6656" w:rsidRPr="00EC6656" w:rsidRDefault="00EC6656" w:rsidP="00EC665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20; 31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</w:tcBorders>
            <w:vAlign w:val="center"/>
          </w:tcPr>
          <w:p w14:paraId="495C6A8D" w14:textId="2D0EA81C" w:rsidR="00EC6656" w:rsidRPr="00EC6656" w:rsidRDefault="00EC6656" w:rsidP="00EC665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10; 18)</w:t>
            </w:r>
          </w:p>
        </w:tc>
      </w:tr>
      <w:tr w:rsidR="00EC6656" w:rsidRPr="00850993" w14:paraId="7C1631F9" w14:textId="79707CC2" w:rsidTr="0028162B">
        <w:trPr>
          <w:gridAfter w:val="1"/>
          <w:wAfter w:w="7" w:type="dxa"/>
          <w:trHeight w:val="300"/>
        </w:trPr>
        <w:tc>
          <w:tcPr>
            <w:tcW w:w="3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AE957D3" w14:textId="77777777" w:rsidR="00EC6656" w:rsidRPr="00850993" w:rsidRDefault="00EC6656" w:rsidP="00EC665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B1B36" w14:textId="26540374" w:rsidR="00EC6656" w:rsidRPr="00EC6656" w:rsidRDefault="00EC6656" w:rsidP="00EC665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42; 61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vAlign w:val="center"/>
          </w:tcPr>
          <w:p w14:paraId="34AFAD47" w14:textId="00154559" w:rsidR="00EC6656" w:rsidRPr="00EC6656" w:rsidRDefault="00EC6656" w:rsidP="00EC665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3; 10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</w:tcBorders>
            <w:vAlign w:val="center"/>
          </w:tcPr>
          <w:p w14:paraId="52973B48" w14:textId="4B121064" w:rsidR="00EC6656" w:rsidRPr="00EC6656" w:rsidRDefault="00EC6656" w:rsidP="00EC665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6; 16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</w:tcBorders>
            <w:vAlign w:val="center"/>
          </w:tcPr>
          <w:p w14:paraId="0ECA25BB" w14:textId="0F0BBADA" w:rsidR="00EC6656" w:rsidRPr="00EC6656" w:rsidRDefault="00EC6656" w:rsidP="00EC665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17; 31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</w:tcBorders>
            <w:vAlign w:val="center"/>
          </w:tcPr>
          <w:p w14:paraId="6B6F2100" w14:textId="500BFB3C" w:rsidR="00EC6656" w:rsidRPr="00EC6656" w:rsidRDefault="00EC6656" w:rsidP="00EC665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9; 19)</w:t>
            </w:r>
          </w:p>
        </w:tc>
      </w:tr>
      <w:tr w:rsidR="00EC6656" w:rsidRPr="00850993" w14:paraId="1A1C73AD" w14:textId="2151E707" w:rsidTr="0028162B">
        <w:trPr>
          <w:gridAfter w:val="1"/>
          <w:wAfter w:w="7" w:type="dxa"/>
          <w:trHeight w:val="300"/>
        </w:trPr>
        <w:tc>
          <w:tcPr>
            <w:tcW w:w="3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A8822C0" w14:textId="77777777" w:rsidR="00EC6656" w:rsidRPr="00850993" w:rsidRDefault="00EC6656" w:rsidP="00EC665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A2559" w14:textId="76B215EB" w:rsidR="00EC6656" w:rsidRPr="00EC6656" w:rsidRDefault="00EC6656" w:rsidP="00EC665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 (40; 69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vAlign w:val="center"/>
          </w:tcPr>
          <w:p w14:paraId="41679C13" w14:textId="28FFD282" w:rsidR="00EC6656" w:rsidRPr="00EC6656" w:rsidRDefault="00EC6656" w:rsidP="00EC665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4; 15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</w:tcBorders>
            <w:vAlign w:val="center"/>
          </w:tcPr>
          <w:p w14:paraId="3EDB6F73" w14:textId="793B7BB2" w:rsidR="00EC6656" w:rsidRPr="00EC6656" w:rsidRDefault="00EC6656" w:rsidP="00EC665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7; 21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</w:tcBorders>
            <w:vAlign w:val="center"/>
          </w:tcPr>
          <w:p w14:paraId="034F73DC" w14:textId="7A055DE3" w:rsidR="00EC6656" w:rsidRPr="00EC6656" w:rsidRDefault="00EC6656" w:rsidP="00EC665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17; 37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</w:tcBorders>
            <w:vAlign w:val="center"/>
          </w:tcPr>
          <w:p w14:paraId="5E18ABEB" w14:textId="3AEFC1FB" w:rsidR="00EC6656" w:rsidRPr="00EC6656" w:rsidRDefault="00EC6656" w:rsidP="00EC665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6; 19)</w:t>
            </w:r>
          </w:p>
        </w:tc>
      </w:tr>
      <w:tr w:rsidR="00EC6656" w:rsidRPr="00850993" w14:paraId="2D85E954" w14:textId="73882EEF" w:rsidTr="0028162B">
        <w:trPr>
          <w:gridAfter w:val="1"/>
          <w:wAfter w:w="7" w:type="dxa"/>
          <w:trHeight w:val="300"/>
        </w:trPr>
        <w:tc>
          <w:tcPr>
            <w:tcW w:w="3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08E6288" w14:textId="77777777" w:rsidR="00EC6656" w:rsidRPr="00850993" w:rsidRDefault="00EC6656" w:rsidP="00EC665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6CC1C" w14:textId="1AF17F0C" w:rsidR="00EC6656" w:rsidRPr="00EC6656" w:rsidRDefault="00EC6656" w:rsidP="00EC665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 (43; 9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vAlign w:val="center"/>
          </w:tcPr>
          <w:p w14:paraId="5FB0F356" w14:textId="3DA3A010" w:rsidR="00EC6656" w:rsidRPr="00EC6656" w:rsidRDefault="00EC6656" w:rsidP="00EC665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077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‡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</w:tcBorders>
            <w:vAlign w:val="center"/>
          </w:tcPr>
          <w:p w14:paraId="227407AE" w14:textId="49406233" w:rsidR="00EC6656" w:rsidRPr="00EC6656" w:rsidRDefault="00EC6656" w:rsidP="00EC665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4; 28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</w:tcBorders>
            <w:vAlign w:val="center"/>
          </w:tcPr>
          <w:p w14:paraId="5857708E" w14:textId="460416F1" w:rsidR="00EC6656" w:rsidRPr="00EC6656" w:rsidRDefault="00EC6656" w:rsidP="00EC665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(25; 64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</w:tcBorders>
            <w:vAlign w:val="center"/>
          </w:tcPr>
          <w:p w14:paraId="4A7D7B7D" w14:textId="25F10248" w:rsidR="00EC6656" w:rsidRPr="00EC6656" w:rsidRDefault="00EC6656" w:rsidP="00EC665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4; 26)</w:t>
            </w:r>
          </w:p>
        </w:tc>
        <w:bookmarkStart w:id="0" w:name="_GoBack"/>
        <w:bookmarkEnd w:id="0"/>
      </w:tr>
      <w:tr w:rsidR="00EC6656" w:rsidRPr="00850993" w14:paraId="60897D29" w14:textId="4AF73D35" w:rsidTr="0028162B">
        <w:trPr>
          <w:gridAfter w:val="1"/>
          <w:wAfter w:w="7" w:type="dxa"/>
          <w:trHeight w:val="300"/>
        </w:trPr>
        <w:tc>
          <w:tcPr>
            <w:tcW w:w="34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05550B05" w14:textId="77777777" w:rsidR="00EC6656" w:rsidRPr="00850993" w:rsidRDefault="00EC6656" w:rsidP="00EC665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946794" w14:textId="29F138C2" w:rsidR="00EC6656" w:rsidRPr="00EC6656" w:rsidRDefault="00EC6656" w:rsidP="00EC665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 (47; 168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A566B6A" w14:textId="261B3196" w:rsidR="00EC6656" w:rsidRPr="00EC6656" w:rsidRDefault="00EC6656" w:rsidP="00EC665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077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‡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0638266" w14:textId="7C4A096D" w:rsidR="00EC6656" w:rsidRPr="00EC6656" w:rsidRDefault="00EC6656" w:rsidP="00EC665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077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‡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48E4213" w14:textId="3F5894CE" w:rsidR="00EC6656" w:rsidRPr="00EC6656" w:rsidRDefault="00EC6656" w:rsidP="00EC665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10; 98)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9F3E915" w14:textId="44518691" w:rsidR="00EC6656" w:rsidRPr="00EC6656" w:rsidRDefault="00EC6656" w:rsidP="00EC665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4; 86)</w:t>
            </w:r>
          </w:p>
        </w:tc>
      </w:tr>
      <w:tr w:rsidR="00EC6656" w:rsidRPr="00850993" w14:paraId="71E21B70" w14:textId="6D418166" w:rsidTr="0028162B">
        <w:trPr>
          <w:gridAfter w:val="1"/>
          <w:wAfter w:w="7" w:type="dxa"/>
          <w:trHeight w:val="300"/>
        </w:trPr>
        <w:tc>
          <w:tcPr>
            <w:tcW w:w="34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938731" w14:textId="77777777" w:rsidR="00EC6656" w:rsidRPr="00850993" w:rsidRDefault="00EC6656" w:rsidP="00EC665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Total study period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B628B5" w14:textId="06A43974" w:rsidR="00EC6656" w:rsidRPr="00EC6656" w:rsidRDefault="00EC6656" w:rsidP="00EC665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22; 25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24493A8" w14:textId="653CC345" w:rsidR="00EC6656" w:rsidRPr="00EC6656" w:rsidRDefault="00EC6656" w:rsidP="00EC665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3; 4)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BE136BA" w14:textId="671C2DBE" w:rsidR="00EC6656" w:rsidRPr="00EC6656" w:rsidRDefault="00EC6656" w:rsidP="00EC665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4; 6)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9FD34DF" w14:textId="3F13BFA5" w:rsidR="00EC6656" w:rsidRPr="00EC6656" w:rsidRDefault="00EC6656" w:rsidP="00EC665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12; 14)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50E1DCB" w14:textId="73ABECD0" w:rsidR="00EC6656" w:rsidRPr="00EC6656" w:rsidRDefault="00EC6656" w:rsidP="00EC6656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5; 7)</w:t>
            </w:r>
          </w:p>
        </w:tc>
      </w:tr>
    </w:tbl>
    <w:p w14:paraId="4DF38FBC" w14:textId="77777777" w:rsidR="00E271E0" w:rsidRDefault="00E271E0" w:rsidP="00E271E0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77776">
        <w:rPr>
          <w:rFonts w:ascii="Times New Roman" w:hAnsi="Times New Roman" w:cs="Times New Roman"/>
          <w:sz w:val="24"/>
          <w:szCs w:val="24"/>
          <w:lang w:val="en-US"/>
        </w:rPr>
        <w:t>†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50993">
        <w:rPr>
          <w:rFonts w:ascii="Times New Roman" w:hAnsi="Times New Roman" w:cs="Times New Roman"/>
          <w:sz w:val="24"/>
          <w:szCs w:val="24"/>
          <w:lang w:val="en-US"/>
        </w:rPr>
        <w:t xml:space="preserve">Confidence Interval. </w:t>
      </w:r>
    </w:p>
    <w:p w14:paraId="21D20EEF" w14:textId="3F2ABF57" w:rsidR="0028162B" w:rsidRPr="00850993" w:rsidRDefault="00E271E0" w:rsidP="0028162B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77776">
        <w:rPr>
          <w:rFonts w:ascii="Times New Roman" w:hAnsi="Times New Roman" w:cs="Times New Roman"/>
          <w:sz w:val="24"/>
          <w:szCs w:val="24"/>
          <w:lang w:val="en-US"/>
        </w:rPr>
        <w:t>‡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50993">
        <w:rPr>
          <w:rFonts w:ascii="Times New Roman" w:hAnsi="Times New Roman" w:cs="Times New Roman"/>
          <w:sz w:val="24"/>
          <w:szCs w:val="24"/>
          <w:lang w:val="en-US"/>
        </w:rPr>
        <w:t>not applicable due to very small numbers</w:t>
      </w:r>
    </w:p>
    <w:p w14:paraId="46BB094E" w14:textId="77777777" w:rsidR="0028162B" w:rsidRPr="00850993" w:rsidRDefault="0028162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50993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11215054" w14:textId="55D89AA9" w:rsidR="0028162B" w:rsidRPr="00850993" w:rsidRDefault="0028162B" w:rsidP="0028162B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099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7:</w:t>
      </w:r>
      <w:r w:rsidRPr="00850993">
        <w:rPr>
          <w:rFonts w:ascii="Times New Roman" w:hAnsi="Times New Roman" w:cs="Times New Roman"/>
          <w:sz w:val="24"/>
          <w:szCs w:val="24"/>
          <w:lang w:val="en-US"/>
        </w:rPr>
        <w:t xml:space="preserve"> Prescription rates of anti-dementia drugs per 1000 person years after the diagnosis of dementia</w:t>
      </w:r>
    </w:p>
    <w:tbl>
      <w:tblPr>
        <w:tblW w:w="1106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4"/>
        <w:gridCol w:w="1915"/>
        <w:gridCol w:w="2905"/>
        <w:gridCol w:w="2767"/>
      </w:tblGrid>
      <w:tr w:rsidR="0028162B" w:rsidRPr="001F4A0A" w14:paraId="1AFE287B" w14:textId="77777777" w:rsidTr="0028162B">
        <w:trPr>
          <w:trHeight w:val="446"/>
        </w:trPr>
        <w:tc>
          <w:tcPr>
            <w:tcW w:w="34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EADA0F" w14:textId="77777777" w:rsidR="0028162B" w:rsidRPr="00850993" w:rsidRDefault="0028162B" w:rsidP="0039757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758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BC25AD" w14:textId="065F1599" w:rsidR="0028162B" w:rsidRPr="00850993" w:rsidRDefault="0028162B" w:rsidP="0039757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Number of patients with a prescription per 1000 person years (95% CI</w:t>
            </w:r>
            <w:r w:rsidR="00E271E0" w:rsidRPr="000777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</w:t>
            </w:r>
            <w:r w:rsidRPr="008509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</w:tr>
      <w:tr w:rsidR="0028162B" w:rsidRPr="00850993" w14:paraId="70E124B1" w14:textId="77777777" w:rsidTr="0028162B">
        <w:trPr>
          <w:trHeight w:val="900"/>
        </w:trPr>
        <w:tc>
          <w:tcPr>
            <w:tcW w:w="34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A6DD" w14:textId="77777777" w:rsidR="0028162B" w:rsidRPr="00850993" w:rsidRDefault="0028162B" w:rsidP="0028162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Year after dementia diagnosis</w:t>
            </w:r>
          </w:p>
        </w:tc>
        <w:tc>
          <w:tcPr>
            <w:tcW w:w="1915" w:type="dxa"/>
            <w:tcBorders>
              <w:top w:val="nil"/>
              <w:bottom w:val="single" w:sz="4" w:space="0" w:color="auto"/>
            </w:tcBorders>
          </w:tcPr>
          <w:p w14:paraId="41053E42" w14:textId="39393FA6" w:rsidR="0028162B" w:rsidRPr="00850993" w:rsidRDefault="00850993" w:rsidP="0028162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anti-dementia drug</w:t>
            </w:r>
          </w:p>
        </w:tc>
        <w:tc>
          <w:tcPr>
            <w:tcW w:w="2905" w:type="dxa"/>
            <w:tcBorders>
              <w:top w:val="nil"/>
              <w:bottom w:val="single" w:sz="4" w:space="0" w:color="auto"/>
            </w:tcBorders>
          </w:tcPr>
          <w:p w14:paraId="013238E1" w14:textId="44344886" w:rsidR="0028162B" w:rsidRPr="00850993" w:rsidRDefault="0028162B" w:rsidP="0028162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cholinesterases</w:t>
            </w:r>
          </w:p>
        </w:tc>
        <w:tc>
          <w:tcPr>
            <w:tcW w:w="2767" w:type="dxa"/>
            <w:tcBorders>
              <w:top w:val="nil"/>
              <w:bottom w:val="single" w:sz="4" w:space="0" w:color="auto"/>
            </w:tcBorders>
          </w:tcPr>
          <w:p w14:paraId="2C23B4F0" w14:textId="19194EC8" w:rsidR="0028162B" w:rsidRPr="00850993" w:rsidRDefault="0028162B" w:rsidP="0028162B">
            <w:pPr>
              <w:pStyle w:val="Geenafstand"/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anti-dementia drugs</w:t>
            </w:r>
          </w:p>
        </w:tc>
      </w:tr>
      <w:tr w:rsidR="00E21783" w:rsidRPr="00850993" w14:paraId="7DDE4441" w14:textId="77777777" w:rsidTr="00BB2BFF">
        <w:trPr>
          <w:trHeight w:val="300"/>
        </w:trPr>
        <w:tc>
          <w:tcPr>
            <w:tcW w:w="347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8497B69" w14:textId="77777777" w:rsidR="00E21783" w:rsidRPr="00850993" w:rsidRDefault="00E21783" w:rsidP="00E2178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1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02E36" w14:textId="49544C16" w:rsidR="00E21783" w:rsidRPr="00EC6656" w:rsidRDefault="00E21783" w:rsidP="00E2178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 (139; 152)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5C97089" w14:textId="41F7CC9F" w:rsidR="00E21783" w:rsidRPr="00EC6656" w:rsidRDefault="00E21783" w:rsidP="00E2178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 (122; 135)</w:t>
            </w:r>
          </w:p>
        </w:tc>
        <w:tc>
          <w:tcPr>
            <w:tcW w:w="276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B7836E1" w14:textId="5A71C76D" w:rsidR="00E21783" w:rsidRPr="00EC6656" w:rsidRDefault="00E21783" w:rsidP="00E2178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21; 26)</w:t>
            </w:r>
          </w:p>
        </w:tc>
      </w:tr>
      <w:tr w:rsidR="00E21783" w:rsidRPr="00850993" w14:paraId="0305068A" w14:textId="77777777" w:rsidTr="00BB2BFF">
        <w:trPr>
          <w:trHeight w:val="300"/>
        </w:trPr>
        <w:tc>
          <w:tcPr>
            <w:tcW w:w="3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2ED6ED1" w14:textId="77777777" w:rsidR="00E21783" w:rsidRPr="00850993" w:rsidRDefault="00E21783" w:rsidP="00E2178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135D8" w14:textId="59FC8E5E" w:rsidR="00E21783" w:rsidRPr="00EC6656" w:rsidRDefault="00E21783" w:rsidP="00E2178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 (160; 177)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</w:tcBorders>
            <w:vAlign w:val="center"/>
          </w:tcPr>
          <w:p w14:paraId="043B8B38" w14:textId="48EE89F5" w:rsidR="00E21783" w:rsidRPr="00EC6656" w:rsidRDefault="00E21783" w:rsidP="00E2178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 (140; 156)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</w:tcBorders>
            <w:vAlign w:val="center"/>
          </w:tcPr>
          <w:p w14:paraId="11C9BA84" w14:textId="022F65BB" w:rsidR="00E21783" w:rsidRPr="00EC6656" w:rsidRDefault="00E21783" w:rsidP="00E2178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27; 34)</w:t>
            </w:r>
          </w:p>
        </w:tc>
      </w:tr>
      <w:tr w:rsidR="00E21783" w:rsidRPr="00850993" w14:paraId="5BB64211" w14:textId="77777777" w:rsidTr="00BB2BFF">
        <w:trPr>
          <w:trHeight w:val="300"/>
        </w:trPr>
        <w:tc>
          <w:tcPr>
            <w:tcW w:w="3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2D89287" w14:textId="77777777" w:rsidR="00E21783" w:rsidRPr="00850993" w:rsidRDefault="00E21783" w:rsidP="00E2178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A404D" w14:textId="6F5E75B9" w:rsidR="00E21783" w:rsidRPr="00EC6656" w:rsidRDefault="00E21783" w:rsidP="00E2178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8 (178; 200)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</w:tcBorders>
            <w:vAlign w:val="center"/>
          </w:tcPr>
          <w:p w14:paraId="6201B318" w14:textId="15D71C4B" w:rsidR="00E21783" w:rsidRPr="00EC6656" w:rsidRDefault="00E21783" w:rsidP="00E2178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 (154; 175)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</w:tcBorders>
            <w:vAlign w:val="center"/>
          </w:tcPr>
          <w:p w14:paraId="275DFCC1" w14:textId="78652ACE" w:rsidR="00E21783" w:rsidRPr="00EC6656" w:rsidRDefault="00E21783" w:rsidP="00E2178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(35; 45)</w:t>
            </w:r>
          </w:p>
        </w:tc>
      </w:tr>
      <w:tr w:rsidR="00E21783" w:rsidRPr="00850993" w14:paraId="5D18789B" w14:textId="77777777" w:rsidTr="00BB2BFF">
        <w:trPr>
          <w:trHeight w:val="300"/>
        </w:trPr>
        <w:tc>
          <w:tcPr>
            <w:tcW w:w="3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A116ABA" w14:textId="77777777" w:rsidR="00E21783" w:rsidRPr="00850993" w:rsidRDefault="00E21783" w:rsidP="00E2178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858A3" w14:textId="5C281E90" w:rsidR="00E21783" w:rsidRPr="00EC6656" w:rsidRDefault="00E21783" w:rsidP="00E2178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7 (192; 222)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</w:tcBorders>
            <w:vAlign w:val="center"/>
          </w:tcPr>
          <w:p w14:paraId="51AD0A74" w14:textId="0A2972BA" w:rsidR="00E21783" w:rsidRPr="00EC6656" w:rsidRDefault="00E21783" w:rsidP="00E2178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9 (166; 193)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</w:tcBorders>
            <w:vAlign w:val="center"/>
          </w:tcPr>
          <w:p w14:paraId="4AC4059F" w14:textId="7322F912" w:rsidR="00E21783" w:rsidRPr="00EC6656" w:rsidRDefault="00E21783" w:rsidP="00E2178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32; 43)</w:t>
            </w:r>
          </w:p>
        </w:tc>
      </w:tr>
      <w:tr w:rsidR="00E21783" w:rsidRPr="00850993" w14:paraId="319A7914" w14:textId="77777777" w:rsidTr="00BB2BFF">
        <w:trPr>
          <w:trHeight w:val="300"/>
        </w:trPr>
        <w:tc>
          <w:tcPr>
            <w:tcW w:w="3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ED7B5F7" w14:textId="77777777" w:rsidR="00E21783" w:rsidRPr="00850993" w:rsidRDefault="00E21783" w:rsidP="00E2178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C8E8A" w14:textId="1FBA2DE3" w:rsidR="00E21783" w:rsidRPr="00EC6656" w:rsidRDefault="00E21783" w:rsidP="00E2178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0 (210; 251)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</w:tcBorders>
            <w:vAlign w:val="center"/>
          </w:tcPr>
          <w:p w14:paraId="53A4F463" w14:textId="447F2B2A" w:rsidR="00E21783" w:rsidRPr="00EC6656" w:rsidRDefault="00E21783" w:rsidP="00E2178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3 (175; 213)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</w:tcBorders>
            <w:vAlign w:val="center"/>
          </w:tcPr>
          <w:p w14:paraId="10B95910" w14:textId="5DA7D1F5" w:rsidR="00E21783" w:rsidRPr="00EC6656" w:rsidRDefault="00E21783" w:rsidP="00E2178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 (49; 71)</w:t>
            </w:r>
          </w:p>
        </w:tc>
      </w:tr>
      <w:tr w:rsidR="00E21783" w:rsidRPr="00850993" w14:paraId="7DA203B6" w14:textId="77777777" w:rsidTr="00BB2BFF">
        <w:trPr>
          <w:trHeight w:val="300"/>
        </w:trPr>
        <w:tc>
          <w:tcPr>
            <w:tcW w:w="3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E23CBEF" w14:textId="77777777" w:rsidR="00E21783" w:rsidRPr="00850993" w:rsidRDefault="00E21783" w:rsidP="00E2178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3573C" w14:textId="0A2E8CD5" w:rsidR="00E21783" w:rsidRPr="00EC6656" w:rsidRDefault="00E21783" w:rsidP="00E2178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7 (210; 269)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</w:tcBorders>
            <w:vAlign w:val="center"/>
          </w:tcPr>
          <w:p w14:paraId="2E46503F" w14:textId="36DD7F47" w:rsidR="00E21783" w:rsidRPr="00EC6656" w:rsidRDefault="00E21783" w:rsidP="00E2178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 (178; 233)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</w:tcBorders>
            <w:vAlign w:val="center"/>
          </w:tcPr>
          <w:p w14:paraId="2C240A0B" w14:textId="6A688D99" w:rsidR="00E21783" w:rsidRPr="00EC6656" w:rsidRDefault="00E21783" w:rsidP="00E2178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 (51; 83)</w:t>
            </w:r>
          </w:p>
        </w:tc>
      </w:tr>
      <w:tr w:rsidR="00E21783" w:rsidRPr="00850993" w14:paraId="5E4B4BD5" w14:textId="77777777" w:rsidTr="00BB2BFF">
        <w:trPr>
          <w:trHeight w:val="300"/>
        </w:trPr>
        <w:tc>
          <w:tcPr>
            <w:tcW w:w="3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B755467" w14:textId="77777777" w:rsidR="00E21783" w:rsidRPr="00850993" w:rsidRDefault="00E21783" w:rsidP="00E2178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3D3D9" w14:textId="480D195F" w:rsidR="00E21783" w:rsidRPr="00EC6656" w:rsidRDefault="00E21783" w:rsidP="00E2178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2 (219; 314)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</w:tcBorders>
            <w:vAlign w:val="center"/>
          </w:tcPr>
          <w:p w14:paraId="32532345" w14:textId="399335D7" w:rsidR="00E21783" w:rsidRPr="00EC6656" w:rsidRDefault="00E21783" w:rsidP="00E2178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3 (183; 271)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</w:tcBorders>
            <w:vAlign w:val="center"/>
          </w:tcPr>
          <w:p w14:paraId="62331F79" w14:textId="5F855B43" w:rsidR="00E21783" w:rsidRPr="00EC6656" w:rsidRDefault="00E21783" w:rsidP="00E2178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 (50; 100)</w:t>
            </w:r>
          </w:p>
        </w:tc>
      </w:tr>
      <w:tr w:rsidR="00E21783" w:rsidRPr="00850993" w14:paraId="5C48850B" w14:textId="77777777" w:rsidTr="00BB2BFF">
        <w:trPr>
          <w:trHeight w:val="300"/>
        </w:trPr>
        <w:tc>
          <w:tcPr>
            <w:tcW w:w="34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09A91348" w14:textId="77777777" w:rsidR="00E21783" w:rsidRPr="00850993" w:rsidRDefault="00E21783" w:rsidP="00E2178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Year 8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557006" w14:textId="1A0AF13C" w:rsidR="00E21783" w:rsidRPr="00EC6656" w:rsidRDefault="00E21783" w:rsidP="00E2178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9 (136; 322)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6B758DF" w14:textId="30D540BF" w:rsidR="00E21783" w:rsidRPr="00EC6656" w:rsidRDefault="00E21783" w:rsidP="00E2178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 (129; 308)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B4C6196" w14:textId="0021B0D7" w:rsidR="00E21783" w:rsidRPr="00EC6656" w:rsidRDefault="00E21783" w:rsidP="00E2178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9; 119)</w:t>
            </w:r>
          </w:p>
        </w:tc>
      </w:tr>
      <w:tr w:rsidR="00E21783" w:rsidRPr="00850993" w14:paraId="08DF1017" w14:textId="77777777" w:rsidTr="00006ECE">
        <w:trPr>
          <w:trHeight w:val="300"/>
        </w:trPr>
        <w:tc>
          <w:tcPr>
            <w:tcW w:w="34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24D0C2" w14:textId="77777777" w:rsidR="00E21783" w:rsidRPr="00850993" w:rsidRDefault="00E21783" w:rsidP="00E2178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85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Total study period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69938B" w14:textId="2789C63A" w:rsidR="00E21783" w:rsidRPr="00EC6656" w:rsidRDefault="00E21783" w:rsidP="00E2178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 (80; 86)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D4E1901" w14:textId="6B8679A8" w:rsidR="00E21783" w:rsidRPr="00EC6656" w:rsidRDefault="00E21783" w:rsidP="00E2178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69; 75)</w:t>
            </w:r>
          </w:p>
        </w:tc>
        <w:tc>
          <w:tcPr>
            <w:tcW w:w="27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288101E" w14:textId="20F62169" w:rsidR="00E21783" w:rsidRPr="00EC6656" w:rsidRDefault="00E21783" w:rsidP="00E21783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16; 19)</w:t>
            </w:r>
          </w:p>
        </w:tc>
      </w:tr>
    </w:tbl>
    <w:p w14:paraId="73CCF7C2" w14:textId="2504C02C" w:rsidR="00E271E0" w:rsidRDefault="00E271E0" w:rsidP="00E271E0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77776">
        <w:rPr>
          <w:rFonts w:ascii="Times New Roman" w:hAnsi="Times New Roman" w:cs="Times New Roman"/>
          <w:sz w:val="24"/>
          <w:szCs w:val="24"/>
          <w:lang w:val="en-US"/>
        </w:rPr>
        <w:t>†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fidence Interval.</w:t>
      </w:r>
    </w:p>
    <w:sectPr w:rsidR="00E271E0" w:rsidSect="003219B0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E0C585" w14:textId="77777777" w:rsidR="00850993" w:rsidRDefault="00850993" w:rsidP="00850993">
      <w:pPr>
        <w:spacing w:after="0" w:line="240" w:lineRule="auto"/>
      </w:pPr>
      <w:r>
        <w:separator/>
      </w:r>
    </w:p>
  </w:endnote>
  <w:endnote w:type="continuationSeparator" w:id="0">
    <w:p w14:paraId="5CD66D24" w14:textId="77777777" w:rsidR="00850993" w:rsidRDefault="00850993" w:rsidP="008509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4"/>
        <w:szCs w:val="24"/>
      </w:rPr>
      <w:id w:val="-341626791"/>
      <w:docPartObj>
        <w:docPartGallery w:val="Page Numbers (Bottom of Page)"/>
        <w:docPartUnique/>
      </w:docPartObj>
    </w:sdtPr>
    <w:sdtEndPr/>
    <w:sdtContent>
      <w:p w14:paraId="680ACD1E" w14:textId="1AE3ED60" w:rsidR="00850993" w:rsidRPr="00850993" w:rsidRDefault="00850993" w:rsidP="00850993">
        <w:pPr>
          <w:pStyle w:val="Voettekst"/>
          <w:jc w:val="right"/>
          <w:rPr>
            <w:rFonts w:ascii="Times New Roman" w:hAnsi="Times New Roman" w:cs="Times New Roman"/>
            <w:sz w:val="24"/>
            <w:szCs w:val="24"/>
          </w:rPr>
        </w:pPr>
        <w:r w:rsidRPr="0085099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50993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85099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6C0304">
          <w:rPr>
            <w:rFonts w:ascii="Times New Roman" w:hAnsi="Times New Roman" w:cs="Times New Roman"/>
            <w:noProof/>
            <w:sz w:val="24"/>
            <w:szCs w:val="24"/>
          </w:rPr>
          <w:t>7</w:t>
        </w:r>
        <w:r w:rsidRPr="00850993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9E01CD" w14:textId="77777777" w:rsidR="00850993" w:rsidRDefault="00850993" w:rsidP="00850993">
      <w:pPr>
        <w:spacing w:after="0" w:line="240" w:lineRule="auto"/>
      </w:pPr>
      <w:r>
        <w:separator/>
      </w:r>
    </w:p>
  </w:footnote>
  <w:footnote w:type="continuationSeparator" w:id="0">
    <w:p w14:paraId="6A107367" w14:textId="77777777" w:rsidR="00850993" w:rsidRDefault="00850993" w:rsidP="008509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186"/>
    <w:rsid w:val="00016209"/>
    <w:rsid w:val="000533E8"/>
    <w:rsid w:val="001D036D"/>
    <w:rsid w:val="001F4A0A"/>
    <w:rsid w:val="00275F7E"/>
    <w:rsid w:val="00277E26"/>
    <w:rsid w:val="0028162B"/>
    <w:rsid w:val="002A0748"/>
    <w:rsid w:val="003219B0"/>
    <w:rsid w:val="00470AC8"/>
    <w:rsid w:val="004B5F6A"/>
    <w:rsid w:val="00553E3D"/>
    <w:rsid w:val="005C2186"/>
    <w:rsid w:val="006B7B0D"/>
    <w:rsid w:val="006C0304"/>
    <w:rsid w:val="007520E4"/>
    <w:rsid w:val="00766466"/>
    <w:rsid w:val="007D1D77"/>
    <w:rsid w:val="00850993"/>
    <w:rsid w:val="00865659"/>
    <w:rsid w:val="009F1463"/>
    <w:rsid w:val="00B95A9F"/>
    <w:rsid w:val="00C60AA7"/>
    <w:rsid w:val="00CA2776"/>
    <w:rsid w:val="00D07F6D"/>
    <w:rsid w:val="00D17C4F"/>
    <w:rsid w:val="00D26B52"/>
    <w:rsid w:val="00E20EA7"/>
    <w:rsid w:val="00E21783"/>
    <w:rsid w:val="00E271E0"/>
    <w:rsid w:val="00E34999"/>
    <w:rsid w:val="00E475F9"/>
    <w:rsid w:val="00E9210A"/>
    <w:rsid w:val="00E925E5"/>
    <w:rsid w:val="00EA55A2"/>
    <w:rsid w:val="00EC6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C4BF84"/>
  <w15:docId w15:val="{9CDDF074-B95E-49A7-8EF7-5F7568902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50993"/>
  </w:style>
  <w:style w:type="paragraph" w:styleId="Kop1">
    <w:name w:val="heading 1"/>
    <w:basedOn w:val="Standaard"/>
    <w:next w:val="Standaard"/>
    <w:link w:val="Kop1Char"/>
    <w:uiPriority w:val="9"/>
    <w:qFormat/>
    <w:rsid w:val="00850993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50993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50993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50993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50993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50993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50993"/>
    <w:pPr>
      <w:keepNext/>
      <w:keepLines/>
      <w:spacing w:before="120" w:after="0"/>
      <w:outlineLvl w:val="6"/>
    </w:pPr>
    <w:rPr>
      <w:i/>
      <w:iCs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50993"/>
    <w:pPr>
      <w:keepNext/>
      <w:keepLines/>
      <w:spacing w:before="120" w:after="0"/>
      <w:outlineLvl w:val="7"/>
    </w:pPr>
    <w:rPr>
      <w:b/>
      <w:bCs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50993"/>
    <w:pPr>
      <w:keepNext/>
      <w:keepLines/>
      <w:spacing w:before="120" w:after="0"/>
      <w:outlineLvl w:val="8"/>
    </w:pPr>
    <w:rPr>
      <w:i/>
      <w:i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50993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5C218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C218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C2186"/>
    <w:rPr>
      <w:sz w:val="20"/>
      <w:szCs w:val="20"/>
    </w:rPr>
  </w:style>
  <w:style w:type="table" w:styleId="Tabelraster">
    <w:name w:val="Table Grid"/>
    <w:basedOn w:val="Standaardtabel"/>
    <w:uiPriority w:val="59"/>
    <w:rsid w:val="005C21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5C21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C2186"/>
    <w:rPr>
      <w:rFonts w:ascii="Segoe UI" w:hAnsi="Segoe UI" w:cs="Segoe UI"/>
      <w:sz w:val="18"/>
      <w:szCs w:val="18"/>
    </w:rPr>
  </w:style>
  <w:style w:type="character" w:customStyle="1" w:styleId="Kop1Char">
    <w:name w:val="Kop 1 Char"/>
    <w:basedOn w:val="Standaardalinea-lettertype"/>
    <w:link w:val="Kop1"/>
    <w:uiPriority w:val="9"/>
    <w:rsid w:val="00850993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5099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50993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50993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50993"/>
    <w:rPr>
      <w:rFonts w:asciiTheme="majorHAnsi" w:eastAsiaTheme="majorEastAsia" w:hAnsiTheme="majorHAnsi" w:cstheme="majorBidi"/>
      <w:b/>
      <w:bCs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5099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50993"/>
    <w:rPr>
      <w:i/>
      <w:iCs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50993"/>
    <w:rPr>
      <w:b/>
      <w:bCs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50993"/>
    <w:rPr>
      <w:i/>
      <w:iCs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850993"/>
    <w:rPr>
      <w:b/>
      <w:bCs/>
      <w:sz w:val="18"/>
      <w:szCs w:val="18"/>
    </w:rPr>
  </w:style>
  <w:style w:type="paragraph" w:styleId="Titel">
    <w:name w:val="Title"/>
    <w:basedOn w:val="Standaard"/>
    <w:next w:val="Standaard"/>
    <w:link w:val="TitelChar"/>
    <w:uiPriority w:val="10"/>
    <w:qFormat/>
    <w:rsid w:val="00850993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elChar">
    <w:name w:val="Titel Char"/>
    <w:basedOn w:val="Standaardalinea-lettertype"/>
    <w:link w:val="Titel"/>
    <w:uiPriority w:val="10"/>
    <w:rsid w:val="00850993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50993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50993"/>
    <w:rPr>
      <w:rFonts w:asciiTheme="majorHAnsi" w:eastAsiaTheme="majorEastAsia" w:hAnsiTheme="majorHAnsi" w:cstheme="majorBidi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850993"/>
    <w:rPr>
      <w:b/>
      <w:bCs/>
      <w:color w:val="auto"/>
    </w:rPr>
  </w:style>
  <w:style w:type="character" w:styleId="Nadruk">
    <w:name w:val="Emphasis"/>
    <w:basedOn w:val="Standaardalinea-lettertype"/>
    <w:uiPriority w:val="20"/>
    <w:qFormat/>
    <w:rsid w:val="00850993"/>
    <w:rPr>
      <w:i/>
      <w:iCs/>
      <w:color w:val="auto"/>
    </w:rPr>
  </w:style>
  <w:style w:type="paragraph" w:styleId="Citaat">
    <w:name w:val="Quote"/>
    <w:basedOn w:val="Standaard"/>
    <w:next w:val="Standaard"/>
    <w:link w:val="CitaatChar"/>
    <w:uiPriority w:val="29"/>
    <w:qFormat/>
    <w:rsid w:val="00850993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CitaatChar">
    <w:name w:val="Citaat Char"/>
    <w:basedOn w:val="Standaardalinea-lettertype"/>
    <w:link w:val="Citaat"/>
    <w:uiPriority w:val="29"/>
    <w:rsid w:val="00850993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50993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50993"/>
    <w:rPr>
      <w:rFonts w:asciiTheme="majorHAnsi" w:eastAsiaTheme="majorEastAsia" w:hAnsiTheme="majorHAnsi" w:cstheme="majorBidi"/>
      <w:sz w:val="26"/>
      <w:szCs w:val="26"/>
    </w:rPr>
  </w:style>
  <w:style w:type="character" w:styleId="Subtielebenadrukking">
    <w:name w:val="Subtle Emphasis"/>
    <w:basedOn w:val="Standaardalinea-lettertype"/>
    <w:uiPriority w:val="19"/>
    <w:qFormat/>
    <w:rsid w:val="00850993"/>
    <w:rPr>
      <w:i/>
      <w:iCs/>
      <w:color w:val="auto"/>
    </w:rPr>
  </w:style>
  <w:style w:type="character" w:styleId="Intensievebenadrukking">
    <w:name w:val="Intense Emphasis"/>
    <w:basedOn w:val="Standaardalinea-lettertype"/>
    <w:uiPriority w:val="21"/>
    <w:qFormat/>
    <w:rsid w:val="00850993"/>
    <w:rPr>
      <w:b/>
      <w:bCs/>
      <w:i/>
      <w:iCs/>
      <w:color w:val="auto"/>
    </w:rPr>
  </w:style>
  <w:style w:type="character" w:styleId="Subtieleverwijzing">
    <w:name w:val="Subtle Reference"/>
    <w:basedOn w:val="Standaardalinea-lettertype"/>
    <w:uiPriority w:val="31"/>
    <w:qFormat/>
    <w:rsid w:val="00850993"/>
    <w:rPr>
      <w:smallCaps/>
      <w:color w:val="auto"/>
      <w:u w:val="single" w:color="7F7F7F" w:themeColor="text1" w:themeTint="80"/>
    </w:rPr>
  </w:style>
  <w:style w:type="character" w:styleId="Intensieveverwijzing">
    <w:name w:val="Intense Reference"/>
    <w:basedOn w:val="Standaardalinea-lettertype"/>
    <w:uiPriority w:val="32"/>
    <w:qFormat/>
    <w:rsid w:val="00850993"/>
    <w:rPr>
      <w:b/>
      <w:bCs/>
      <w:smallCaps/>
      <w:color w:val="auto"/>
      <w:u w:val="single"/>
    </w:rPr>
  </w:style>
  <w:style w:type="character" w:styleId="Titelvanboek">
    <w:name w:val="Book Title"/>
    <w:basedOn w:val="Standaardalinea-lettertype"/>
    <w:uiPriority w:val="33"/>
    <w:qFormat/>
    <w:rsid w:val="00850993"/>
    <w:rPr>
      <w:b/>
      <w:bCs/>
      <w:smallCaps/>
      <w:color w:val="auto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850993"/>
    <w:pPr>
      <w:outlineLvl w:val="9"/>
    </w:pPr>
  </w:style>
  <w:style w:type="paragraph" w:styleId="Koptekst">
    <w:name w:val="header"/>
    <w:basedOn w:val="Standaard"/>
    <w:link w:val="KoptekstChar"/>
    <w:uiPriority w:val="99"/>
    <w:unhideWhenUsed/>
    <w:rsid w:val="008509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50993"/>
  </w:style>
  <w:style w:type="paragraph" w:styleId="Voettekst">
    <w:name w:val="footer"/>
    <w:basedOn w:val="Standaard"/>
    <w:link w:val="VoettekstChar"/>
    <w:uiPriority w:val="99"/>
    <w:unhideWhenUsed/>
    <w:rsid w:val="008509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50993"/>
  </w:style>
  <w:style w:type="character" w:customStyle="1" w:styleId="st1">
    <w:name w:val="st1"/>
    <w:basedOn w:val="Standaardalinea-lettertype"/>
    <w:rsid w:val="00766466"/>
  </w:style>
  <w:style w:type="character" w:customStyle="1" w:styleId="e24kjd">
    <w:name w:val="e24kjd"/>
    <w:basedOn w:val="Standaardalinea-lettertype"/>
    <w:rsid w:val="007664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99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63F869-BF3B-4E2F-9F26-5AC9AD6776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789A4B5.dotm</Template>
  <TotalTime>0</TotalTime>
  <Pages>7</Pages>
  <Words>981</Words>
  <Characters>5398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6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ing, K.J. (Karlijn)</dc:creator>
  <cp:lastModifiedBy>Joling, K.J. (Karlijn)</cp:lastModifiedBy>
  <cp:revision>2</cp:revision>
  <dcterms:created xsi:type="dcterms:W3CDTF">2020-05-15T14:20:00Z</dcterms:created>
  <dcterms:modified xsi:type="dcterms:W3CDTF">2020-05-15T14:20:00Z</dcterms:modified>
</cp:coreProperties>
</file>